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A84C" w14:textId="77777777" w:rsidR="00D85247" w:rsidRPr="000A3CAB" w:rsidRDefault="00D85247" w:rsidP="00D85247">
      <w:pPr>
        <w:spacing w:line="276" w:lineRule="auto"/>
        <w:rPr>
          <w:rFonts w:ascii="Times New Roman" w:hAnsi="Times New Roman"/>
        </w:rPr>
      </w:pPr>
      <w:r w:rsidRPr="000A3CAB">
        <w:rPr>
          <w:rFonts w:ascii="Times New Roman" w:hAnsi="Times New Roman"/>
          <w:b/>
          <w:bCs/>
        </w:rPr>
        <w:t>Supplementary Table 1</w:t>
      </w:r>
      <w:r w:rsidRPr="000A3CAB">
        <w:rPr>
          <w:rFonts w:ascii="Times New Roman" w:hAnsi="Times New Roman"/>
        </w:rPr>
        <w:t>. Items in the 49-item Frailty Index and corresponding detailed scoring criteria.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9"/>
        <w:gridCol w:w="3587"/>
      </w:tblGrid>
      <w:tr w:rsidR="00D85247" w:rsidRPr="000A3CAB" w14:paraId="596F0E1E" w14:textId="77777777" w:rsidTr="00D41DD0">
        <w:tc>
          <w:tcPr>
            <w:tcW w:w="4709" w:type="dxa"/>
            <w:tcBorders>
              <w:bottom w:val="single" w:sz="4" w:space="0" w:color="auto"/>
            </w:tcBorders>
            <w:vAlign w:val="center"/>
          </w:tcPr>
          <w:p w14:paraId="28BE69B7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Defects</w:t>
            </w:r>
          </w:p>
        </w:tc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2BEA5FEF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  <w:b/>
                <w:bCs/>
              </w:rPr>
            </w:pPr>
            <w:r w:rsidRPr="000A3CAB">
              <w:rPr>
                <w:rFonts w:ascii="Times New Roman" w:hAnsi="Times New Roman"/>
                <w:b/>
                <w:bCs/>
              </w:rPr>
              <w:t>Scoring</w:t>
            </w:r>
          </w:p>
        </w:tc>
      </w:tr>
      <w:tr w:rsidR="00D85247" w:rsidRPr="000A3CAB" w14:paraId="2CDFC562" w14:textId="77777777" w:rsidTr="00D41DD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D7AE1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Cognition</w:t>
            </w:r>
          </w:p>
        </w:tc>
      </w:tr>
      <w:tr w:rsidR="00D85247" w:rsidRPr="000A3CAB" w14:paraId="04FA9CE6" w14:textId="77777777" w:rsidTr="00D41DD0">
        <w:tc>
          <w:tcPr>
            <w:tcW w:w="4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0A8F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. Experience confusion/memory problems</w:t>
            </w:r>
          </w:p>
        </w:tc>
        <w:tc>
          <w:tcPr>
            <w:tcW w:w="3587" w:type="dxa"/>
            <w:tcBorders>
              <w:top w:val="single" w:sz="4" w:space="0" w:color="auto"/>
              <w:bottom w:val="single" w:sz="4" w:space="0" w:color="auto"/>
            </w:tcBorders>
          </w:tcPr>
          <w:p w14:paraId="7335CE2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Yes = 1</w:t>
            </w:r>
          </w:p>
          <w:p w14:paraId="72320BC6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No = 0</w:t>
            </w:r>
          </w:p>
        </w:tc>
      </w:tr>
      <w:tr w:rsidR="00D85247" w:rsidRPr="000A3CAB" w14:paraId="4F1B4D37" w14:textId="77777777" w:rsidTr="00D41DD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1E1AC" w14:textId="77777777" w:rsidR="00D85247" w:rsidRPr="000A3CAB" w:rsidRDefault="00D85247" w:rsidP="00D41DD0">
            <w:pPr>
              <w:spacing w:line="276" w:lineRule="auto"/>
              <w:jc w:val="center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Dependence</w:t>
            </w:r>
          </w:p>
        </w:tc>
      </w:tr>
      <w:tr w:rsidR="00D85247" w:rsidRPr="000A3CAB" w14:paraId="43030420" w14:textId="77777777" w:rsidTr="00D41DD0">
        <w:tc>
          <w:tcPr>
            <w:tcW w:w="4709" w:type="dxa"/>
            <w:tcBorders>
              <w:top w:val="single" w:sz="4" w:space="0" w:color="auto"/>
            </w:tcBorders>
            <w:vAlign w:val="center"/>
          </w:tcPr>
          <w:p w14:paraId="656E06A1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. Managing money</w:t>
            </w:r>
          </w:p>
        </w:tc>
        <w:tc>
          <w:tcPr>
            <w:tcW w:w="3587" w:type="dxa"/>
            <w:vMerge w:val="restart"/>
            <w:tcBorders>
              <w:top w:val="single" w:sz="4" w:space="0" w:color="auto"/>
            </w:tcBorders>
            <w:vAlign w:val="center"/>
          </w:tcPr>
          <w:p w14:paraId="49012B8D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Difficulty = 1</w:t>
            </w:r>
          </w:p>
          <w:p w14:paraId="4CF08AA0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No Difficulty = 0</w:t>
            </w:r>
          </w:p>
        </w:tc>
      </w:tr>
      <w:tr w:rsidR="00D85247" w:rsidRPr="000A3CAB" w14:paraId="335137C0" w14:textId="77777777" w:rsidTr="00D41DD0">
        <w:tc>
          <w:tcPr>
            <w:tcW w:w="4709" w:type="dxa"/>
            <w:vAlign w:val="center"/>
          </w:tcPr>
          <w:p w14:paraId="65C21DF5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3. Stooping, crouching, kneeling</w:t>
            </w:r>
          </w:p>
        </w:tc>
        <w:tc>
          <w:tcPr>
            <w:tcW w:w="3587" w:type="dxa"/>
            <w:vMerge/>
          </w:tcPr>
          <w:p w14:paraId="63043424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1A9A9A90" w14:textId="77777777" w:rsidTr="00D41DD0">
        <w:tc>
          <w:tcPr>
            <w:tcW w:w="4709" w:type="dxa"/>
            <w:vAlign w:val="center"/>
          </w:tcPr>
          <w:p w14:paraId="4DD47F17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4. Lifting or carrying</w:t>
            </w:r>
          </w:p>
        </w:tc>
        <w:tc>
          <w:tcPr>
            <w:tcW w:w="3587" w:type="dxa"/>
            <w:vMerge/>
          </w:tcPr>
          <w:p w14:paraId="6C1C73FD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084ADFEB" w14:textId="77777777" w:rsidTr="00D41DD0">
        <w:tc>
          <w:tcPr>
            <w:tcW w:w="4709" w:type="dxa"/>
            <w:vAlign w:val="center"/>
          </w:tcPr>
          <w:p w14:paraId="38283E4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5. House chore</w:t>
            </w:r>
          </w:p>
        </w:tc>
        <w:tc>
          <w:tcPr>
            <w:tcW w:w="3587" w:type="dxa"/>
            <w:vMerge/>
          </w:tcPr>
          <w:p w14:paraId="7AEA444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5C93E54A" w14:textId="77777777" w:rsidTr="00D41DD0">
        <w:tc>
          <w:tcPr>
            <w:tcW w:w="4709" w:type="dxa"/>
            <w:vAlign w:val="center"/>
          </w:tcPr>
          <w:p w14:paraId="3B7CF8C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6. Preparing meals</w:t>
            </w:r>
          </w:p>
        </w:tc>
        <w:tc>
          <w:tcPr>
            <w:tcW w:w="3587" w:type="dxa"/>
            <w:vMerge/>
          </w:tcPr>
          <w:p w14:paraId="44611C9F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3B7FAB3D" w14:textId="77777777" w:rsidTr="00D41DD0">
        <w:tc>
          <w:tcPr>
            <w:tcW w:w="4709" w:type="dxa"/>
            <w:vAlign w:val="center"/>
          </w:tcPr>
          <w:p w14:paraId="30D02672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7. Standing up from armless chair</w:t>
            </w:r>
          </w:p>
        </w:tc>
        <w:tc>
          <w:tcPr>
            <w:tcW w:w="3587" w:type="dxa"/>
            <w:vMerge/>
          </w:tcPr>
          <w:p w14:paraId="3C5F9FB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1CB78062" w14:textId="77777777" w:rsidTr="00D41DD0">
        <w:tc>
          <w:tcPr>
            <w:tcW w:w="4709" w:type="dxa"/>
            <w:vAlign w:val="center"/>
          </w:tcPr>
          <w:p w14:paraId="2BD928FD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8. Getting in and out of bed difficulty</w:t>
            </w:r>
          </w:p>
        </w:tc>
        <w:tc>
          <w:tcPr>
            <w:tcW w:w="3587" w:type="dxa"/>
            <w:vMerge/>
          </w:tcPr>
          <w:p w14:paraId="450645F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5C919F09" w14:textId="77777777" w:rsidTr="00D41DD0">
        <w:tc>
          <w:tcPr>
            <w:tcW w:w="4709" w:type="dxa"/>
            <w:vAlign w:val="center"/>
          </w:tcPr>
          <w:p w14:paraId="46C4ED0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9. Using fork, knife, drinking from cup</w:t>
            </w:r>
          </w:p>
        </w:tc>
        <w:tc>
          <w:tcPr>
            <w:tcW w:w="3587" w:type="dxa"/>
            <w:vMerge/>
          </w:tcPr>
          <w:p w14:paraId="0BC696BE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011DA115" w14:textId="77777777" w:rsidTr="00D41DD0">
        <w:tc>
          <w:tcPr>
            <w:tcW w:w="4709" w:type="dxa"/>
            <w:vAlign w:val="center"/>
          </w:tcPr>
          <w:p w14:paraId="598EF5F5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0. Dressing yourself</w:t>
            </w:r>
          </w:p>
        </w:tc>
        <w:tc>
          <w:tcPr>
            <w:tcW w:w="3587" w:type="dxa"/>
            <w:vMerge/>
          </w:tcPr>
          <w:p w14:paraId="5C7EA21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15ADE295" w14:textId="77777777" w:rsidTr="00D41DD0">
        <w:tc>
          <w:tcPr>
            <w:tcW w:w="4709" w:type="dxa"/>
            <w:vAlign w:val="center"/>
          </w:tcPr>
          <w:p w14:paraId="68B949BD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1. Standing for long periods difficulty</w:t>
            </w:r>
          </w:p>
        </w:tc>
        <w:tc>
          <w:tcPr>
            <w:tcW w:w="3587" w:type="dxa"/>
            <w:vMerge/>
          </w:tcPr>
          <w:p w14:paraId="274ED0D2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1C394F77" w14:textId="77777777" w:rsidTr="00D41DD0">
        <w:tc>
          <w:tcPr>
            <w:tcW w:w="4709" w:type="dxa"/>
            <w:vAlign w:val="center"/>
          </w:tcPr>
          <w:p w14:paraId="4ADA1CE2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2. Grasp/holding small objects</w:t>
            </w:r>
          </w:p>
        </w:tc>
        <w:tc>
          <w:tcPr>
            <w:tcW w:w="3587" w:type="dxa"/>
            <w:vMerge/>
          </w:tcPr>
          <w:p w14:paraId="2C92F121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3B2A6E65" w14:textId="77777777" w:rsidTr="00D41DD0">
        <w:tc>
          <w:tcPr>
            <w:tcW w:w="4709" w:type="dxa"/>
            <w:vAlign w:val="center"/>
          </w:tcPr>
          <w:p w14:paraId="5DAA3ED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3. Attending social events</w:t>
            </w:r>
          </w:p>
        </w:tc>
        <w:tc>
          <w:tcPr>
            <w:tcW w:w="3587" w:type="dxa"/>
            <w:vMerge/>
          </w:tcPr>
          <w:p w14:paraId="673A1AFE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029B21A5" w14:textId="77777777" w:rsidTr="00D41DD0">
        <w:tc>
          <w:tcPr>
            <w:tcW w:w="4709" w:type="dxa"/>
            <w:vAlign w:val="center"/>
          </w:tcPr>
          <w:p w14:paraId="65D9F6A6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4. Push or pull large objects</w:t>
            </w:r>
          </w:p>
        </w:tc>
        <w:tc>
          <w:tcPr>
            <w:tcW w:w="3587" w:type="dxa"/>
            <w:vMerge/>
          </w:tcPr>
          <w:p w14:paraId="75D835F6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24A5D3C5" w14:textId="77777777" w:rsidTr="00D41DD0">
        <w:tc>
          <w:tcPr>
            <w:tcW w:w="4709" w:type="dxa"/>
            <w:vAlign w:val="center"/>
          </w:tcPr>
          <w:p w14:paraId="1466736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5. Walking for a quarter mile difficulty</w:t>
            </w:r>
          </w:p>
        </w:tc>
        <w:tc>
          <w:tcPr>
            <w:tcW w:w="3587" w:type="dxa"/>
            <w:vMerge/>
          </w:tcPr>
          <w:p w14:paraId="39664D07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5A809916" w14:textId="77777777" w:rsidTr="00D41DD0">
        <w:tc>
          <w:tcPr>
            <w:tcW w:w="4709" w:type="dxa"/>
            <w:tcBorders>
              <w:bottom w:val="single" w:sz="4" w:space="0" w:color="auto"/>
            </w:tcBorders>
            <w:vAlign w:val="center"/>
          </w:tcPr>
          <w:p w14:paraId="08B9F85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6. Walking up 10 steps difficulty</w:t>
            </w:r>
          </w:p>
        </w:tc>
        <w:tc>
          <w:tcPr>
            <w:tcW w:w="3587" w:type="dxa"/>
            <w:vMerge/>
            <w:tcBorders>
              <w:bottom w:val="single" w:sz="4" w:space="0" w:color="auto"/>
            </w:tcBorders>
          </w:tcPr>
          <w:p w14:paraId="61782DC4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7BA9383B" w14:textId="77777777" w:rsidTr="00D41DD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DB584" w14:textId="77777777" w:rsidR="00D85247" w:rsidRPr="000A3CAB" w:rsidRDefault="00D85247" w:rsidP="00D41DD0">
            <w:pPr>
              <w:spacing w:line="276" w:lineRule="auto"/>
              <w:jc w:val="center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Depressive Symptoms</w:t>
            </w:r>
          </w:p>
        </w:tc>
      </w:tr>
      <w:tr w:rsidR="00D85247" w:rsidRPr="000A3CAB" w14:paraId="396F66F4" w14:textId="77777777" w:rsidTr="00D41DD0">
        <w:tc>
          <w:tcPr>
            <w:tcW w:w="4709" w:type="dxa"/>
            <w:tcBorders>
              <w:top w:val="single" w:sz="4" w:space="0" w:color="auto"/>
            </w:tcBorders>
            <w:vAlign w:val="center"/>
          </w:tcPr>
          <w:p w14:paraId="25DF20E1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17. Have little interest in doing things </w:t>
            </w:r>
          </w:p>
        </w:tc>
        <w:tc>
          <w:tcPr>
            <w:tcW w:w="3587" w:type="dxa"/>
            <w:vMerge w:val="restart"/>
            <w:tcBorders>
              <w:top w:val="single" w:sz="4" w:space="0" w:color="auto"/>
            </w:tcBorders>
            <w:vAlign w:val="center"/>
          </w:tcPr>
          <w:p w14:paraId="7BFD0B8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Nearly every day = 1</w:t>
            </w:r>
          </w:p>
          <w:p w14:paraId="35AF8E2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More than half the days = 0.66</w:t>
            </w:r>
          </w:p>
          <w:p w14:paraId="2AEC9DC6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Several days = 0.33</w:t>
            </w:r>
          </w:p>
          <w:p w14:paraId="526D6C3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Not at all = 0</w:t>
            </w:r>
          </w:p>
          <w:p w14:paraId="4ADDC8D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50615184" w14:textId="77777777" w:rsidTr="00D41DD0">
        <w:tc>
          <w:tcPr>
            <w:tcW w:w="4709" w:type="dxa"/>
            <w:vAlign w:val="center"/>
          </w:tcPr>
          <w:p w14:paraId="01CD7FF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8. Feeling down, depressed, or hopeless</w:t>
            </w:r>
          </w:p>
        </w:tc>
        <w:tc>
          <w:tcPr>
            <w:tcW w:w="3587" w:type="dxa"/>
            <w:vMerge/>
          </w:tcPr>
          <w:p w14:paraId="43B34B6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120BF1F5" w14:textId="77777777" w:rsidTr="00D41DD0">
        <w:tc>
          <w:tcPr>
            <w:tcW w:w="4709" w:type="dxa"/>
            <w:vAlign w:val="center"/>
          </w:tcPr>
          <w:p w14:paraId="40811948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9. Trouble sleeping or sleeping too much</w:t>
            </w:r>
          </w:p>
        </w:tc>
        <w:tc>
          <w:tcPr>
            <w:tcW w:w="3587" w:type="dxa"/>
            <w:vMerge/>
          </w:tcPr>
          <w:p w14:paraId="33B3C150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0C9A51EB" w14:textId="77777777" w:rsidTr="00D41DD0">
        <w:tc>
          <w:tcPr>
            <w:tcW w:w="4709" w:type="dxa"/>
            <w:vAlign w:val="center"/>
          </w:tcPr>
          <w:p w14:paraId="6F4DF9F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20. Feeling tired or having little energy </w:t>
            </w:r>
          </w:p>
        </w:tc>
        <w:tc>
          <w:tcPr>
            <w:tcW w:w="3587" w:type="dxa"/>
            <w:vMerge/>
          </w:tcPr>
          <w:p w14:paraId="1D7AD717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735D55FD" w14:textId="77777777" w:rsidTr="00D41DD0">
        <w:tc>
          <w:tcPr>
            <w:tcW w:w="4709" w:type="dxa"/>
            <w:vAlign w:val="center"/>
          </w:tcPr>
          <w:p w14:paraId="17455F91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1. Poor appetite or overeating</w:t>
            </w:r>
          </w:p>
        </w:tc>
        <w:tc>
          <w:tcPr>
            <w:tcW w:w="3587" w:type="dxa"/>
            <w:vMerge/>
          </w:tcPr>
          <w:p w14:paraId="5B70042F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44B77022" w14:textId="77777777" w:rsidTr="00D41DD0">
        <w:tc>
          <w:tcPr>
            <w:tcW w:w="4709" w:type="dxa"/>
            <w:vAlign w:val="center"/>
          </w:tcPr>
          <w:p w14:paraId="5EB8BFB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2. Feeling bad about yourself</w:t>
            </w:r>
          </w:p>
        </w:tc>
        <w:tc>
          <w:tcPr>
            <w:tcW w:w="3587" w:type="dxa"/>
            <w:vMerge/>
          </w:tcPr>
          <w:p w14:paraId="709FFCF0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14C53C3A" w14:textId="77777777" w:rsidTr="00D41DD0">
        <w:tc>
          <w:tcPr>
            <w:tcW w:w="4709" w:type="dxa"/>
            <w:tcBorders>
              <w:bottom w:val="single" w:sz="4" w:space="0" w:color="auto"/>
            </w:tcBorders>
            <w:vAlign w:val="center"/>
          </w:tcPr>
          <w:p w14:paraId="4C55A66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3. Trouble concentrating on things</w:t>
            </w:r>
          </w:p>
        </w:tc>
        <w:tc>
          <w:tcPr>
            <w:tcW w:w="3587" w:type="dxa"/>
            <w:vMerge/>
            <w:tcBorders>
              <w:bottom w:val="single" w:sz="4" w:space="0" w:color="auto"/>
            </w:tcBorders>
          </w:tcPr>
          <w:p w14:paraId="0CDCFC3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504E8C5D" w14:textId="77777777" w:rsidTr="00D41DD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439E9" w14:textId="77777777" w:rsidR="00D85247" w:rsidRPr="000A3CAB" w:rsidRDefault="00D85247" w:rsidP="00D41DD0">
            <w:pPr>
              <w:spacing w:line="276" w:lineRule="auto"/>
              <w:jc w:val="center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Comorbidities</w:t>
            </w:r>
          </w:p>
        </w:tc>
      </w:tr>
      <w:tr w:rsidR="00D85247" w:rsidRPr="000A3CAB" w14:paraId="0D5BE440" w14:textId="77777777" w:rsidTr="00D41DD0">
        <w:tc>
          <w:tcPr>
            <w:tcW w:w="4709" w:type="dxa"/>
            <w:tcBorders>
              <w:top w:val="single" w:sz="4" w:space="0" w:color="auto"/>
            </w:tcBorders>
            <w:vAlign w:val="center"/>
          </w:tcPr>
          <w:p w14:paraId="706BBB3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24. Arthritis </w:t>
            </w:r>
          </w:p>
        </w:tc>
        <w:tc>
          <w:tcPr>
            <w:tcW w:w="3587" w:type="dxa"/>
            <w:vMerge w:val="restart"/>
            <w:tcBorders>
              <w:top w:val="single" w:sz="4" w:space="0" w:color="auto"/>
            </w:tcBorders>
            <w:vAlign w:val="center"/>
          </w:tcPr>
          <w:p w14:paraId="6FF9978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Yes = 1</w:t>
            </w:r>
          </w:p>
          <w:p w14:paraId="5537D82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Suspect = 0.5</w:t>
            </w:r>
          </w:p>
          <w:p w14:paraId="5A6C71F0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No = 0 </w:t>
            </w:r>
          </w:p>
        </w:tc>
      </w:tr>
      <w:tr w:rsidR="00D85247" w:rsidRPr="000A3CAB" w14:paraId="43F10A91" w14:textId="77777777" w:rsidTr="00D41DD0">
        <w:tc>
          <w:tcPr>
            <w:tcW w:w="4709" w:type="dxa"/>
            <w:vAlign w:val="center"/>
          </w:tcPr>
          <w:p w14:paraId="1950197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25. Thyroid problems </w:t>
            </w:r>
          </w:p>
        </w:tc>
        <w:tc>
          <w:tcPr>
            <w:tcW w:w="3587" w:type="dxa"/>
            <w:vMerge/>
          </w:tcPr>
          <w:p w14:paraId="30EE604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738EB3BF" w14:textId="77777777" w:rsidTr="00D41DD0">
        <w:tc>
          <w:tcPr>
            <w:tcW w:w="4709" w:type="dxa"/>
            <w:vAlign w:val="center"/>
          </w:tcPr>
          <w:p w14:paraId="112F370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6. Chronic bronchitis</w:t>
            </w:r>
          </w:p>
        </w:tc>
        <w:tc>
          <w:tcPr>
            <w:tcW w:w="3587" w:type="dxa"/>
            <w:vMerge/>
          </w:tcPr>
          <w:p w14:paraId="5B5F56B8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7EA1116C" w14:textId="77777777" w:rsidTr="00D41DD0">
        <w:tc>
          <w:tcPr>
            <w:tcW w:w="4709" w:type="dxa"/>
            <w:vAlign w:val="center"/>
          </w:tcPr>
          <w:p w14:paraId="44929D9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7. Cancer</w:t>
            </w:r>
          </w:p>
        </w:tc>
        <w:tc>
          <w:tcPr>
            <w:tcW w:w="3587" w:type="dxa"/>
            <w:vMerge/>
          </w:tcPr>
          <w:p w14:paraId="47B4D01F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33CD6D44" w14:textId="77777777" w:rsidTr="00D41DD0">
        <w:tc>
          <w:tcPr>
            <w:tcW w:w="4709" w:type="dxa"/>
            <w:vAlign w:val="center"/>
          </w:tcPr>
          <w:p w14:paraId="0426461D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8. Congestive heart failure</w:t>
            </w:r>
          </w:p>
        </w:tc>
        <w:tc>
          <w:tcPr>
            <w:tcW w:w="3587" w:type="dxa"/>
            <w:vMerge/>
          </w:tcPr>
          <w:p w14:paraId="4B5C6CF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6478BE17" w14:textId="77777777" w:rsidTr="00D41DD0">
        <w:tc>
          <w:tcPr>
            <w:tcW w:w="4709" w:type="dxa"/>
            <w:vAlign w:val="center"/>
          </w:tcPr>
          <w:p w14:paraId="6AE59740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9. Coronary heart disease</w:t>
            </w:r>
          </w:p>
        </w:tc>
        <w:tc>
          <w:tcPr>
            <w:tcW w:w="3587" w:type="dxa"/>
            <w:vMerge/>
          </w:tcPr>
          <w:p w14:paraId="04E87262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109E3471" w14:textId="77777777" w:rsidTr="00D41DD0">
        <w:tc>
          <w:tcPr>
            <w:tcW w:w="4709" w:type="dxa"/>
            <w:vAlign w:val="center"/>
          </w:tcPr>
          <w:p w14:paraId="072163CE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30. Angina </w:t>
            </w:r>
          </w:p>
        </w:tc>
        <w:tc>
          <w:tcPr>
            <w:tcW w:w="3587" w:type="dxa"/>
            <w:vMerge/>
          </w:tcPr>
          <w:p w14:paraId="26FE9B72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756D304E" w14:textId="77777777" w:rsidTr="00D41DD0">
        <w:tc>
          <w:tcPr>
            <w:tcW w:w="4709" w:type="dxa"/>
            <w:vAlign w:val="center"/>
          </w:tcPr>
          <w:p w14:paraId="204E863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lastRenderedPageBreak/>
              <w:t>31. Heart attack</w:t>
            </w:r>
          </w:p>
        </w:tc>
        <w:tc>
          <w:tcPr>
            <w:tcW w:w="3587" w:type="dxa"/>
            <w:vMerge/>
          </w:tcPr>
          <w:p w14:paraId="7F803B3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744BE231" w14:textId="77777777" w:rsidTr="00D41DD0">
        <w:tc>
          <w:tcPr>
            <w:tcW w:w="4709" w:type="dxa"/>
            <w:vAlign w:val="center"/>
          </w:tcPr>
          <w:p w14:paraId="78E3137F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32. Stroke</w:t>
            </w:r>
          </w:p>
        </w:tc>
        <w:tc>
          <w:tcPr>
            <w:tcW w:w="3587" w:type="dxa"/>
            <w:vMerge/>
          </w:tcPr>
          <w:p w14:paraId="3A6FF662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0FBE1A9E" w14:textId="77777777" w:rsidTr="00D41DD0">
        <w:tc>
          <w:tcPr>
            <w:tcW w:w="4709" w:type="dxa"/>
            <w:vAlign w:val="center"/>
          </w:tcPr>
          <w:p w14:paraId="1E3174C7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33. Blood pressure</w:t>
            </w:r>
          </w:p>
        </w:tc>
        <w:tc>
          <w:tcPr>
            <w:tcW w:w="3587" w:type="dxa"/>
            <w:vMerge/>
          </w:tcPr>
          <w:p w14:paraId="6A59BD3F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5550E778" w14:textId="77777777" w:rsidTr="00D41DD0">
        <w:tc>
          <w:tcPr>
            <w:tcW w:w="4709" w:type="dxa"/>
            <w:vAlign w:val="center"/>
          </w:tcPr>
          <w:p w14:paraId="0B0FD520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34. Diabetes </w:t>
            </w:r>
          </w:p>
        </w:tc>
        <w:tc>
          <w:tcPr>
            <w:tcW w:w="3587" w:type="dxa"/>
            <w:vMerge/>
          </w:tcPr>
          <w:p w14:paraId="796FE92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5860EF76" w14:textId="77777777" w:rsidTr="00D41DD0">
        <w:tc>
          <w:tcPr>
            <w:tcW w:w="4709" w:type="dxa"/>
            <w:vAlign w:val="center"/>
          </w:tcPr>
          <w:p w14:paraId="1BCCC02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35. Weak/failing kidneys</w:t>
            </w:r>
          </w:p>
        </w:tc>
        <w:tc>
          <w:tcPr>
            <w:tcW w:w="3587" w:type="dxa"/>
            <w:vMerge/>
          </w:tcPr>
          <w:p w14:paraId="18F3B484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50149424" w14:textId="77777777" w:rsidTr="00D41DD0">
        <w:tc>
          <w:tcPr>
            <w:tcW w:w="4709" w:type="dxa"/>
            <w:tcBorders>
              <w:bottom w:val="single" w:sz="4" w:space="0" w:color="auto"/>
            </w:tcBorders>
            <w:vAlign w:val="center"/>
          </w:tcPr>
          <w:p w14:paraId="19CF74F6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36. Urinary Leakage</w:t>
            </w:r>
          </w:p>
        </w:tc>
        <w:tc>
          <w:tcPr>
            <w:tcW w:w="3587" w:type="dxa"/>
            <w:vMerge/>
            <w:tcBorders>
              <w:bottom w:val="single" w:sz="4" w:space="0" w:color="auto"/>
            </w:tcBorders>
          </w:tcPr>
          <w:p w14:paraId="46C6B4D8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</w:tc>
      </w:tr>
      <w:tr w:rsidR="00D85247" w:rsidRPr="000A3CAB" w14:paraId="235F83D2" w14:textId="77777777" w:rsidTr="00D41DD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40278" w14:textId="77777777" w:rsidR="00D85247" w:rsidRPr="000A3CAB" w:rsidRDefault="00D85247" w:rsidP="00D41DD0">
            <w:pPr>
              <w:spacing w:line="276" w:lineRule="auto"/>
              <w:jc w:val="center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Hospital Utilization and Access to Care</w:t>
            </w:r>
          </w:p>
        </w:tc>
      </w:tr>
      <w:tr w:rsidR="00D85247" w:rsidRPr="000A3CAB" w14:paraId="7E0BAB1F" w14:textId="77777777" w:rsidTr="00D41DD0">
        <w:tc>
          <w:tcPr>
            <w:tcW w:w="4709" w:type="dxa"/>
            <w:tcBorders>
              <w:top w:val="single" w:sz="4" w:space="0" w:color="auto"/>
            </w:tcBorders>
            <w:vAlign w:val="center"/>
          </w:tcPr>
          <w:p w14:paraId="2250DB0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37. Self-rated health </w:t>
            </w:r>
          </w:p>
        </w:tc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12F000F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Fair or poor = 1</w:t>
            </w:r>
          </w:p>
          <w:p w14:paraId="1C623158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Excellent, very good, or good = 0</w:t>
            </w:r>
          </w:p>
        </w:tc>
      </w:tr>
      <w:tr w:rsidR="00D85247" w:rsidRPr="000A3CAB" w14:paraId="4AC7E876" w14:textId="77777777" w:rsidTr="00D41DD0">
        <w:tc>
          <w:tcPr>
            <w:tcW w:w="4709" w:type="dxa"/>
            <w:vAlign w:val="center"/>
          </w:tcPr>
          <w:p w14:paraId="20B0C045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38. Health now compared with 1 year ago </w:t>
            </w:r>
          </w:p>
        </w:tc>
        <w:tc>
          <w:tcPr>
            <w:tcW w:w="3587" w:type="dxa"/>
            <w:vAlign w:val="center"/>
          </w:tcPr>
          <w:p w14:paraId="37CCE238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Worse = 1</w:t>
            </w:r>
          </w:p>
          <w:p w14:paraId="4A0F5F4D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About the same, Better = 0</w:t>
            </w:r>
          </w:p>
        </w:tc>
      </w:tr>
      <w:tr w:rsidR="00D85247" w:rsidRPr="000A3CAB" w14:paraId="6F3AD07F" w14:textId="77777777" w:rsidTr="00D41DD0">
        <w:tc>
          <w:tcPr>
            <w:tcW w:w="4709" w:type="dxa"/>
            <w:vAlign w:val="center"/>
          </w:tcPr>
          <w:p w14:paraId="722DC86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39. Overnight hospital patient in past year </w:t>
            </w:r>
          </w:p>
        </w:tc>
        <w:tc>
          <w:tcPr>
            <w:tcW w:w="3587" w:type="dxa"/>
            <w:vAlign w:val="center"/>
          </w:tcPr>
          <w:p w14:paraId="616D6FC7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Yes = 1</w:t>
            </w:r>
          </w:p>
          <w:p w14:paraId="3E66223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No = 0</w:t>
            </w:r>
          </w:p>
        </w:tc>
      </w:tr>
      <w:tr w:rsidR="00D85247" w:rsidRPr="000A3CAB" w14:paraId="5E8CE004" w14:textId="77777777" w:rsidTr="00D41DD0">
        <w:tc>
          <w:tcPr>
            <w:tcW w:w="4709" w:type="dxa"/>
            <w:vAlign w:val="center"/>
          </w:tcPr>
          <w:p w14:paraId="3E5D8D66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40. Frequency of healthcare use during the past year</w:t>
            </w:r>
          </w:p>
        </w:tc>
        <w:tc>
          <w:tcPr>
            <w:tcW w:w="3587" w:type="dxa"/>
            <w:vAlign w:val="center"/>
          </w:tcPr>
          <w:p w14:paraId="2606663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None = 0, 1 to 5 = 0.5, More than 5 = 1</w:t>
            </w:r>
          </w:p>
        </w:tc>
      </w:tr>
      <w:tr w:rsidR="00D85247" w:rsidRPr="000A3CAB" w14:paraId="34529094" w14:textId="77777777" w:rsidTr="00D41DD0">
        <w:tc>
          <w:tcPr>
            <w:tcW w:w="4709" w:type="dxa"/>
            <w:tcBorders>
              <w:bottom w:val="single" w:sz="4" w:space="0" w:color="auto"/>
            </w:tcBorders>
            <w:vAlign w:val="center"/>
          </w:tcPr>
          <w:p w14:paraId="5D7AD996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41. Number of prescribed medications </w:t>
            </w:r>
          </w:p>
        </w:tc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4CFA2B0E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None = 0, 1 to 4 = 0.5, </w:t>
            </w:r>
            <w:r w:rsidRPr="000A3CAB">
              <w:rPr>
                <w:rFonts w:ascii="Times New Roman" w:hAnsi="Times New Roman"/>
              </w:rPr>
              <w:t>≥</w:t>
            </w:r>
            <w:r w:rsidRPr="000A3CAB">
              <w:rPr>
                <w:rFonts w:ascii="Times New Roman" w:hAnsi="Times New Roman"/>
              </w:rPr>
              <w:t>5 = 1</w:t>
            </w:r>
          </w:p>
        </w:tc>
      </w:tr>
      <w:tr w:rsidR="00D85247" w:rsidRPr="000A3CAB" w14:paraId="2044A6ED" w14:textId="77777777" w:rsidTr="00D41DD0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14519" w14:textId="77777777" w:rsidR="00D85247" w:rsidRPr="000A3CAB" w:rsidRDefault="00D85247" w:rsidP="00D41DD0">
            <w:pPr>
              <w:spacing w:line="276" w:lineRule="auto"/>
              <w:jc w:val="center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Physical Performance and Anthropometry</w:t>
            </w:r>
          </w:p>
        </w:tc>
      </w:tr>
      <w:tr w:rsidR="00D85247" w:rsidRPr="000A3CAB" w14:paraId="4424203B" w14:textId="77777777" w:rsidTr="00D41DD0">
        <w:tc>
          <w:tcPr>
            <w:tcW w:w="4709" w:type="dxa"/>
            <w:tcBorders>
              <w:top w:val="single" w:sz="4" w:space="0" w:color="auto"/>
            </w:tcBorders>
            <w:vAlign w:val="center"/>
          </w:tcPr>
          <w:p w14:paraId="04C49995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42. Body mass index</w:t>
            </w:r>
          </w:p>
        </w:tc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0544A78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&lt;18.5 or </w:t>
            </w:r>
            <w:r w:rsidRPr="000A3CAB">
              <w:rPr>
                <w:rFonts w:ascii="Times New Roman" w:hAnsi="Times New Roman"/>
              </w:rPr>
              <w:t>≥</w:t>
            </w:r>
            <w:r w:rsidRPr="000A3CAB">
              <w:rPr>
                <w:rFonts w:ascii="Times New Roman" w:hAnsi="Times New Roman"/>
              </w:rPr>
              <w:t>30 = 1</w:t>
            </w:r>
          </w:p>
          <w:p w14:paraId="35DC651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5 to 30 = 0.5</w:t>
            </w:r>
          </w:p>
          <w:p w14:paraId="631F559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8.5 to 25 = 0</w:t>
            </w:r>
          </w:p>
        </w:tc>
      </w:tr>
      <w:tr w:rsidR="00D85247" w:rsidRPr="000A3CAB" w14:paraId="18BA7351" w14:textId="77777777" w:rsidTr="00D41DD0">
        <w:tc>
          <w:tcPr>
            <w:tcW w:w="4709" w:type="dxa"/>
            <w:tcBorders>
              <w:bottom w:val="single" w:sz="4" w:space="0" w:color="auto"/>
            </w:tcBorders>
            <w:vAlign w:val="center"/>
          </w:tcPr>
          <w:p w14:paraId="38F55A1D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43. Handgrip strength </w:t>
            </w:r>
          </w:p>
        </w:tc>
        <w:tc>
          <w:tcPr>
            <w:tcW w:w="3587" w:type="dxa"/>
            <w:tcBorders>
              <w:bottom w:val="single" w:sz="4" w:space="0" w:color="auto"/>
            </w:tcBorders>
            <w:vAlign w:val="center"/>
          </w:tcPr>
          <w:p w14:paraId="378EECD8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  <w:p w14:paraId="0120D9F0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Male: </w:t>
            </w:r>
          </w:p>
          <w:p w14:paraId="645579E4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For BMI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 xml:space="preserve"> 24, GS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 xml:space="preserve"> 29 = 1; </w:t>
            </w:r>
          </w:p>
          <w:p w14:paraId="3E321864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For BMI 24 to 28, GS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 xml:space="preserve"> 30 = 1; </w:t>
            </w:r>
          </w:p>
          <w:p w14:paraId="22DE7D3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For BMI &gt;28, GS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 xml:space="preserve"> 32 = 1.</w:t>
            </w:r>
          </w:p>
          <w:p w14:paraId="4C773685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</w:p>
          <w:p w14:paraId="1473705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Female: </w:t>
            </w:r>
          </w:p>
          <w:p w14:paraId="2BA9CC9E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For BMI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 xml:space="preserve">23, GS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>17 = 1;</w:t>
            </w:r>
          </w:p>
          <w:p w14:paraId="2C1B8B6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For BMI 23 to 26, GS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>17.3 = 1;</w:t>
            </w:r>
          </w:p>
          <w:p w14:paraId="37C015F5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For BMI 26 to 29, GS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 xml:space="preserve"> 18 = 1;</w:t>
            </w:r>
          </w:p>
          <w:p w14:paraId="5F17378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For BMI&gt;29, GS </w:t>
            </w:r>
            <w:r w:rsidRPr="000A3CAB">
              <w:rPr>
                <w:rFonts w:ascii="Times New Roman" w:hAnsi="Times New Roman"/>
              </w:rPr>
              <w:t>≤</w:t>
            </w:r>
            <w:r w:rsidRPr="000A3CAB">
              <w:rPr>
                <w:rFonts w:ascii="Times New Roman" w:hAnsi="Times New Roman"/>
              </w:rPr>
              <w:t xml:space="preserve"> 21 = 1.</w:t>
            </w:r>
          </w:p>
        </w:tc>
      </w:tr>
      <w:tr w:rsidR="00D85247" w:rsidRPr="000A3CAB" w14:paraId="0041C43C" w14:textId="77777777" w:rsidTr="00D41DD0">
        <w:trPr>
          <w:trHeight w:val="311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9728" w14:textId="77777777" w:rsidR="00D85247" w:rsidRPr="000A3CAB" w:rsidRDefault="00D85247" w:rsidP="00D41DD0">
            <w:pPr>
              <w:spacing w:line="276" w:lineRule="auto"/>
              <w:jc w:val="center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Laboratory Values</w:t>
            </w:r>
          </w:p>
        </w:tc>
      </w:tr>
      <w:tr w:rsidR="00D85247" w:rsidRPr="000A3CAB" w14:paraId="5CF78076" w14:textId="77777777" w:rsidTr="00D41DD0">
        <w:tc>
          <w:tcPr>
            <w:tcW w:w="4709" w:type="dxa"/>
            <w:tcBorders>
              <w:top w:val="single" w:sz="4" w:space="0" w:color="auto"/>
            </w:tcBorders>
            <w:vAlign w:val="center"/>
          </w:tcPr>
          <w:p w14:paraId="7611D815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  <w:b/>
                <w:bCs/>
              </w:rPr>
            </w:pPr>
            <w:r w:rsidRPr="000A3CAB">
              <w:rPr>
                <w:rFonts w:ascii="Times New Roman" w:hAnsi="Times New Roman"/>
              </w:rPr>
              <w:t xml:space="preserve">44. Glycohemoglobin (%) </w:t>
            </w:r>
          </w:p>
        </w:tc>
        <w:tc>
          <w:tcPr>
            <w:tcW w:w="3587" w:type="dxa"/>
            <w:tcBorders>
              <w:top w:val="single" w:sz="4" w:space="0" w:color="auto"/>
            </w:tcBorders>
            <w:vAlign w:val="center"/>
          </w:tcPr>
          <w:p w14:paraId="259B96DE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0% to 5.7% = 0, &gt;5.7% = 1</w:t>
            </w:r>
          </w:p>
        </w:tc>
      </w:tr>
      <w:tr w:rsidR="00D85247" w:rsidRPr="000A3CAB" w14:paraId="7D96B7BE" w14:textId="77777777" w:rsidTr="00D41DD0">
        <w:tc>
          <w:tcPr>
            <w:tcW w:w="4709" w:type="dxa"/>
            <w:vAlign w:val="center"/>
          </w:tcPr>
          <w:p w14:paraId="1E082974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  <w:b/>
                <w:bCs/>
              </w:rPr>
            </w:pPr>
            <w:r w:rsidRPr="000A3CAB">
              <w:rPr>
                <w:rFonts w:ascii="Times New Roman" w:hAnsi="Times New Roman"/>
              </w:rPr>
              <w:t>45. Red blood cell count</w:t>
            </w:r>
            <w:r w:rsidRPr="000A3CAB">
              <w:rPr>
                <w:rFonts w:ascii="Times New Roman" w:hAnsi="Times New Roman"/>
                <w:b/>
                <w:bCs/>
              </w:rPr>
              <w:t xml:space="preserve"> (million cells/ml)</w:t>
            </w:r>
          </w:p>
        </w:tc>
        <w:tc>
          <w:tcPr>
            <w:tcW w:w="3587" w:type="dxa"/>
            <w:vAlign w:val="center"/>
          </w:tcPr>
          <w:p w14:paraId="3A2B00E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 xml:space="preserve">Male: 4.7 to 6.1 = 0, Other = 1 </w:t>
            </w:r>
          </w:p>
          <w:p w14:paraId="1ECEC636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Female: 4.2 to 5.4 = 0, Other = 1</w:t>
            </w:r>
          </w:p>
        </w:tc>
      </w:tr>
      <w:tr w:rsidR="00D85247" w:rsidRPr="000A3CAB" w14:paraId="448AEEA6" w14:textId="77777777" w:rsidTr="00D41DD0">
        <w:tc>
          <w:tcPr>
            <w:tcW w:w="4709" w:type="dxa"/>
            <w:vAlign w:val="center"/>
          </w:tcPr>
          <w:p w14:paraId="1A13E1B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  <w:b/>
                <w:bCs/>
              </w:rPr>
            </w:pPr>
            <w:r w:rsidRPr="000A3CAB">
              <w:rPr>
                <w:rFonts w:ascii="Times New Roman" w:hAnsi="Times New Roman"/>
              </w:rPr>
              <w:t xml:space="preserve">46. Hemoglobin (g/dL) </w:t>
            </w:r>
          </w:p>
        </w:tc>
        <w:tc>
          <w:tcPr>
            <w:tcW w:w="3587" w:type="dxa"/>
            <w:vAlign w:val="center"/>
          </w:tcPr>
          <w:p w14:paraId="07C726B0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Male: 13.5 to 18 = 0, Other = 1</w:t>
            </w:r>
          </w:p>
          <w:p w14:paraId="7E23F56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Female: 12 to 16 = 0, Other = 1</w:t>
            </w:r>
          </w:p>
        </w:tc>
      </w:tr>
      <w:tr w:rsidR="00D85247" w:rsidRPr="000A3CAB" w14:paraId="359805A6" w14:textId="77777777" w:rsidTr="00D41DD0">
        <w:tc>
          <w:tcPr>
            <w:tcW w:w="4709" w:type="dxa"/>
            <w:vAlign w:val="center"/>
          </w:tcPr>
          <w:p w14:paraId="20F23BFC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  <w:b/>
                <w:bCs/>
              </w:rPr>
            </w:pPr>
            <w:r w:rsidRPr="000A3CAB">
              <w:rPr>
                <w:rFonts w:ascii="Times New Roman" w:hAnsi="Times New Roman"/>
              </w:rPr>
              <w:t xml:space="preserve">47. Red cell distribution width (%) </w:t>
            </w:r>
          </w:p>
        </w:tc>
        <w:tc>
          <w:tcPr>
            <w:tcW w:w="3587" w:type="dxa"/>
            <w:vAlign w:val="center"/>
          </w:tcPr>
          <w:p w14:paraId="07F3F8AF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11.6 to 14.6 = 0, Other = 1</w:t>
            </w:r>
          </w:p>
        </w:tc>
      </w:tr>
      <w:tr w:rsidR="00D85247" w:rsidRPr="000A3CAB" w14:paraId="0630FE7B" w14:textId="77777777" w:rsidTr="00D41DD0">
        <w:tc>
          <w:tcPr>
            <w:tcW w:w="4709" w:type="dxa"/>
            <w:vAlign w:val="center"/>
          </w:tcPr>
          <w:p w14:paraId="241D945D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  <w:b/>
                <w:bCs/>
              </w:rPr>
            </w:pPr>
            <w:r w:rsidRPr="000A3CAB">
              <w:rPr>
                <w:rFonts w:ascii="Times New Roman" w:hAnsi="Times New Roman"/>
              </w:rPr>
              <w:t xml:space="preserve">48. Lymphocyte percent (%) </w:t>
            </w:r>
          </w:p>
        </w:tc>
        <w:tc>
          <w:tcPr>
            <w:tcW w:w="3587" w:type="dxa"/>
            <w:vAlign w:val="center"/>
          </w:tcPr>
          <w:p w14:paraId="1DD16C35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20 to 40 = 0, Other = 1</w:t>
            </w:r>
          </w:p>
        </w:tc>
      </w:tr>
      <w:tr w:rsidR="00D85247" w:rsidRPr="000A3CAB" w14:paraId="402D17C0" w14:textId="77777777" w:rsidTr="00D41DD0">
        <w:tc>
          <w:tcPr>
            <w:tcW w:w="4709" w:type="dxa"/>
            <w:vAlign w:val="center"/>
          </w:tcPr>
          <w:p w14:paraId="209F6444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  <w:b/>
                <w:bCs/>
              </w:rPr>
            </w:pPr>
            <w:r w:rsidRPr="000A3CAB">
              <w:rPr>
                <w:rFonts w:ascii="Times New Roman" w:hAnsi="Times New Roman"/>
              </w:rPr>
              <w:lastRenderedPageBreak/>
              <w:t xml:space="preserve">49. Segmented neutrophils percent (%) </w:t>
            </w:r>
          </w:p>
        </w:tc>
        <w:tc>
          <w:tcPr>
            <w:tcW w:w="3587" w:type="dxa"/>
            <w:vAlign w:val="center"/>
          </w:tcPr>
          <w:p w14:paraId="1DD6454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 w:hint="default"/>
              </w:rPr>
            </w:pPr>
            <w:r w:rsidRPr="000A3CAB">
              <w:rPr>
                <w:rFonts w:ascii="Times New Roman" w:hAnsi="Times New Roman"/>
              </w:rPr>
              <w:t>40 to 80 = 0, Other = 1</w:t>
            </w:r>
          </w:p>
        </w:tc>
      </w:tr>
    </w:tbl>
    <w:p w14:paraId="1CF501DC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  <w:r w:rsidRPr="000A3CAB">
        <w:rPr>
          <w:rFonts w:ascii="Times New Roman" w:hAnsi="Times New Roman"/>
        </w:rPr>
        <w:t>BMI, Body mass index; GS, grip strength.</w:t>
      </w:r>
    </w:p>
    <w:p w14:paraId="7E5517FB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2185E7D4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291B7C5F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1E7EFF83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091D0482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3942A061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4C0F8912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0B0A5D98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27B552D5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2377B36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557EAB8B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787E71B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33BA016D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01D58DF0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8B2F3C5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043EC6A2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756D4D8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593051D0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2DBF6F68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2421B044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3B73DF1E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7436780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1FE67F08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8A40E1A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8BDDE1F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26FF53EF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2C43B74A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3CDB65F4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47E313D6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D7CDC8B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A25BE99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450DE865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41994B59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30EC7B50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DF2DF1F" w14:textId="77777777" w:rsidR="00DF669C" w:rsidRDefault="00DF669C" w:rsidP="00D85247">
      <w:pPr>
        <w:spacing w:line="276" w:lineRule="auto"/>
        <w:rPr>
          <w:rFonts w:ascii="Times New Roman" w:hAnsi="Times New Roman"/>
        </w:rPr>
      </w:pPr>
    </w:p>
    <w:p w14:paraId="0DD34306" w14:textId="77777777" w:rsidR="00DF669C" w:rsidRDefault="00DF669C" w:rsidP="00D85247">
      <w:pPr>
        <w:spacing w:line="276" w:lineRule="auto"/>
        <w:rPr>
          <w:rFonts w:ascii="Times New Roman" w:hAnsi="Times New Roman" w:hint="eastAsia"/>
        </w:rPr>
      </w:pPr>
    </w:p>
    <w:p w14:paraId="7B4367B4" w14:textId="77777777" w:rsidR="00D85247" w:rsidRPr="000A3CAB" w:rsidRDefault="00D85247" w:rsidP="00D85247">
      <w:pPr>
        <w:spacing w:line="276" w:lineRule="auto"/>
        <w:rPr>
          <w:rFonts w:ascii="Times New Roman" w:hAnsi="Times New Roman"/>
        </w:rPr>
      </w:pPr>
    </w:p>
    <w:p w14:paraId="63EE54B5" w14:textId="45BE3C36" w:rsidR="00D85247" w:rsidRPr="000A3CAB" w:rsidRDefault="00D85247" w:rsidP="00D85247">
      <w:pPr>
        <w:spacing w:line="276" w:lineRule="auto"/>
        <w:rPr>
          <w:rFonts w:ascii="Times New Roman" w:hAnsi="Times New Roman"/>
        </w:rPr>
      </w:pPr>
      <w:bookmarkStart w:id="0" w:name="_Hlk150094451"/>
      <w:r w:rsidRPr="000A3CAB">
        <w:rPr>
          <w:rFonts w:ascii="Times New Roman" w:hAnsi="Times New Roman"/>
          <w:b/>
          <w:bCs/>
        </w:rPr>
        <w:lastRenderedPageBreak/>
        <w:t xml:space="preserve">Supplementary Table </w:t>
      </w:r>
      <w:r w:rsidR="00DF669C">
        <w:rPr>
          <w:rFonts w:ascii="Times New Roman" w:hAnsi="Times New Roman" w:hint="eastAsia"/>
          <w:b/>
          <w:bCs/>
        </w:rPr>
        <w:t>2</w:t>
      </w:r>
      <w:r w:rsidRPr="000A3CAB">
        <w:rPr>
          <w:rFonts w:ascii="Times New Roman" w:hAnsi="Times New Roman"/>
        </w:rPr>
        <w:t xml:space="preserve">. Further adjustment for BMI, and </w:t>
      </w:r>
      <w:r w:rsidR="00CF31F4">
        <w:rPr>
          <w:rFonts w:ascii="Times New Roman" w:hAnsi="Times New Roman" w:hint="eastAsia"/>
        </w:rPr>
        <w:t>medication conditions</w:t>
      </w:r>
      <w:r w:rsidRPr="000A3CAB">
        <w:rPr>
          <w:rFonts w:ascii="Times New Roman" w:hAnsi="Times New Roman"/>
        </w:rPr>
        <w:t>.</w:t>
      </w:r>
      <w:bookmarkStart w:id="1" w:name="_Hlk150094933"/>
      <w:bookmarkEnd w:id="0"/>
    </w:p>
    <w:tbl>
      <w:tblPr>
        <w:tblW w:w="6379" w:type="dxa"/>
        <w:tblInd w:w="113" w:type="dxa"/>
        <w:tblLook w:val="04A0" w:firstRow="1" w:lastRow="0" w:firstColumn="1" w:lastColumn="0" w:noHBand="0" w:noVBand="1"/>
      </w:tblPr>
      <w:tblGrid>
        <w:gridCol w:w="2018"/>
        <w:gridCol w:w="2180"/>
        <w:gridCol w:w="2181"/>
      </w:tblGrid>
      <w:tr w:rsidR="00D85247" w:rsidRPr="000A3CAB" w14:paraId="44C7F179" w14:textId="77777777" w:rsidTr="00A71890">
        <w:trPr>
          <w:trHeight w:val="288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48862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0EF44" w14:textId="77777777" w:rsidR="00D85247" w:rsidRPr="000A3CAB" w:rsidRDefault="00D85247" w:rsidP="00A7189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A3CAB">
              <w:rPr>
                <w:rFonts w:ascii="Times New Roman" w:hAnsi="Times New Roman"/>
                <w:b/>
                <w:bCs/>
              </w:rPr>
              <w:t>OR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Pr="000A3CAB">
              <w:rPr>
                <w:rFonts w:ascii="Times New Roman" w:hAnsi="Times New Roman"/>
                <w:b/>
                <w:bCs/>
              </w:rPr>
              <w:t xml:space="preserve"> (95% CI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r w:rsidRPr="000A3CAB">
              <w:rPr>
                <w:rFonts w:ascii="Times New Roman" w:hAnsi="Times New Roman"/>
                <w:b/>
                <w:bCs/>
              </w:rPr>
              <w:t>) P-value</w:t>
            </w:r>
          </w:p>
        </w:tc>
      </w:tr>
      <w:tr w:rsidR="00D85247" w:rsidRPr="000A3CAB" w14:paraId="16EF329D" w14:textId="77777777" w:rsidTr="00A71890">
        <w:trPr>
          <w:trHeight w:val="288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78CD8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304CB" w14:textId="77777777" w:rsidR="00D85247" w:rsidRPr="000A3CAB" w:rsidRDefault="00D85247" w:rsidP="00A7189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A3CAB">
              <w:rPr>
                <w:rFonts w:ascii="Times New Roman" w:hAnsi="Times New Roman"/>
                <w:b/>
                <w:bCs/>
              </w:rPr>
              <w:t>Model 4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BE724" w14:textId="77777777" w:rsidR="00D85247" w:rsidRPr="000A3CAB" w:rsidRDefault="00D85247" w:rsidP="00A7189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A3CAB">
              <w:rPr>
                <w:rFonts w:ascii="Times New Roman" w:hAnsi="Times New Roman"/>
                <w:b/>
                <w:bCs/>
              </w:rPr>
              <w:t>Model 5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 w:rsidR="00230268" w:rsidRPr="000A3CAB" w14:paraId="4F378B3A" w14:textId="77777777" w:rsidTr="00A71890">
        <w:trPr>
          <w:trHeight w:val="288"/>
        </w:trPr>
        <w:tc>
          <w:tcPr>
            <w:tcW w:w="2018" w:type="dxa"/>
            <w:shd w:val="clear" w:color="auto" w:fill="auto"/>
            <w:noWrap/>
            <w:vAlign w:val="center"/>
          </w:tcPr>
          <w:p w14:paraId="71755F0A" w14:textId="77777777" w:rsidR="00230268" w:rsidRPr="000A3CAB" w:rsidRDefault="00230268" w:rsidP="00230268">
            <w:pPr>
              <w:spacing w:line="276" w:lineRule="auto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  <w:b/>
                <w:bCs/>
              </w:rPr>
              <w:t>Continuo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BF0B4" w14:textId="04AD860F" w:rsidR="00230268" w:rsidRPr="000A3CAB" w:rsidRDefault="00230268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E1A06">
              <w:rPr>
                <w:rFonts w:ascii="Times New Roman" w:hAnsi="Times New Roman"/>
              </w:rPr>
              <w:t>1.43(1.27,1.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DFCC9" w14:textId="6990DDF6" w:rsidR="00230268" w:rsidRPr="000A3CAB" w:rsidRDefault="00230268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E1A06">
              <w:rPr>
                <w:rFonts w:ascii="Times New Roman" w:hAnsi="Times New Roman"/>
              </w:rPr>
              <w:t>1.23(1.08,1.40)</w:t>
            </w:r>
          </w:p>
        </w:tc>
      </w:tr>
      <w:tr w:rsidR="00D85247" w:rsidRPr="000A3CAB" w14:paraId="0003CCAD" w14:textId="77777777" w:rsidTr="00A71890">
        <w:trPr>
          <w:trHeight w:val="288"/>
        </w:trPr>
        <w:tc>
          <w:tcPr>
            <w:tcW w:w="2018" w:type="dxa"/>
            <w:shd w:val="clear" w:color="auto" w:fill="auto"/>
            <w:noWrap/>
            <w:vAlign w:val="center"/>
          </w:tcPr>
          <w:p w14:paraId="20E5129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77251" w14:textId="77777777" w:rsidR="00D85247" w:rsidRPr="000A3CAB" w:rsidRDefault="00D85247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95522" w14:textId="2156AB97" w:rsidR="00D85247" w:rsidRPr="000A3CAB" w:rsidRDefault="00230268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2</w:t>
            </w:r>
          </w:p>
        </w:tc>
      </w:tr>
      <w:tr w:rsidR="00D85247" w:rsidRPr="000A3CAB" w14:paraId="057597B4" w14:textId="77777777" w:rsidTr="00A71890">
        <w:trPr>
          <w:trHeight w:val="288"/>
        </w:trPr>
        <w:tc>
          <w:tcPr>
            <w:tcW w:w="2018" w:type="dxa"/>
            <w:shd w:val="clear" w:color="auto" w:fill="auto"/>
            <w:noWrap/>
            <w:vAlign w:val="center"/>
          </w:tcPr>
          <w:p w14:paraId="2CCFBBBA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  <w:b/>
                <w:bCs/>
              </w:rPr>
              <w:t>Categor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18EDC" w14:textId="77777777" w:rsidR="00D85247" w:rsidRPr="000A3CAB" w:rsidRDefault="00D85247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B26FBE" w14:textId="77777777" w:rsidR="00D85247" w:rsidRPr="000A3CAB" w:rsidRDefault="00D85247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A32FD9" w:rsidRPr="000A3CAB" w14:paraId="687DA262" w14:textId="77777777" w:rsidTr="00A71890">
        <w:trPr>
          <w:trHeight w:val="288"/>
        </w:trPr>
        <w:tc>
          <w:tcPr>
            <w:tcW w:w="2018" w:type="dxa"/>
            <w:shd w:val="clear" w:color="auto" w:fill="auto"/>
            <w:noWrap/>
            <w:vAlign w:val="center"/>
          </w:tcPr>
          <w:p w14:paraId="0B499967" w14:textId="77777777" w:rsidR="00A32FD9" w:rsidRPr="000A3CAB" w:rsidRDefault="00A32FD9" w:rsidP="00A32FD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T</w:t>
            </w:r>
            <w:r w:rsidRPr="000A3CAB">
              <w:rPr>
                <w:rFonts w:ascii="Times New Roman" w:hAnsi="Times New Roman" w:hint="eastAsia"/>
              </w:rPr>
              <w:t>er</w:t>
            </w:r>
            <w:r w:rsidRPr="000A3CAB">
              <w:rPr>
                <w:rFonts w:ascii="Times New Roman" w:hAnsi="Times New Roman"/>
              </w:rPr>
              <w:t>tile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EC30F" w14:textId="7ED52D9A" w:rsidR="00A32FD9" w:rsidRPr="000A3CAB" w:rsidRDefault="00A32FD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DEA97" w14:textId="53436FB2" w:rsidR="00A32FD9" w:rsidRPr="000A3CAB" w:rsidRDefault="00A32FD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Reference</w:t>
            </w:r>
          </w:p>
        </w:tc>
      </w:tr>
      <w:tr w:rsidR="00A32FD9" w:rsidRPr="000A3CAB" w14:paraId="17D28508" w14:textId="77777777" w:rsidTr="00A71890">
        <w:trPr>
          <w:trHeight w:val="288"/>
        </w:trPr>
        <w:tc>
          <w:tcPr>
            <w:tcW w:w="2018" w:type="dxa"/>
            <w:shd w:val="clear" w:color="auto" w:fill="auto"/>
            <w:noWrap/>
            <w:vAlign w:val="center"/>
          </w:tcPr>
          <w:p w14:paraId="36CB6970" w14:textId="77777777" w:rsidR="00A32FD9" w:rsidRPr="000A3CAB" w:rsidRDefault="00A32FD9" w:rsidP="00A32FD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8AD61" w14:textId="5D20D827" w:rsidR="00A32FD9" w:rsidRPr="000A3CAB" w:rsidRDefault="00A32FD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E1A06">
              <w:rPr>
                <w:rFonts w:ascii="Times New Roman" w:hAnsi="Times New Roman"/>
              </w:rPr>
              <w:t>1.15(0.93,1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024D9" w14:textId="50113DDD" w:rsidR="00A32FD9" w:rsidRPr="000A3CAB" w:rsidRDefault="00A32FD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E1A06">
              <w:rPr>
                <w:rFonts w:ascii="Times New Roman" w:hAnsi="Times New Roman"/>
              </w:rPr>
              <w:t>1.05(0.83,1.34)</w:t>
            </w:r>
          </w:p>
        </w:tc>
      </w:tr>
      <w:tr w:rsidR="00A32FD9" w:rsidRPr="000A3CAB" w14:paraId="62B55586" w14:textId="77777777" w:rsidTr="00A71890">
        <w:trPr>
          <w:trHeight w:val="288"/>
        </w:trPr>
        <w:tc>
          <w:tcPr>
            <w:tcW w:w="2018" w:type="dxa"/>
            <w:shd w:val="clear" w:color="auto" w:fill="auto"/>
            <w:noWrap/>
            <w:vAlign w:val="center"/>
          </w:tcPr>
          <w:p w14:paraId="0246427A" w14:textId="77777777" w:rsidR="00A32FD9" w:rsidRPr="000A3CAB" w:rsidRDefault="00A32FD9" w:rsidP="00A32FD9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0E922" w14:textId="584DFD2C" w:rsidR="00A32FD9" w:rsidRPr="000A3CAB" w:rsidRDefault="00D46A4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6A49">
              <w:rPr>
                <w:rFonts w:ascii="Times New Roman" w:hAnsi="Times New Roman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C9AA3" w14:textId="211F9CC2" w:rsidR="00A32FD9" w:rsidRPr="000A3CAB" w:rsidRDefault="003277EB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3277EB">
              <w:rPr>
                <w:rFonts w:ascii="Times New Roman" w:hAnsi="Times New Roman"/>
              </w:rPr>
              <w:t>0.670</w:t>
            </w:r>
          </w:p>
        </w:tc>
      </w:tr>
      <w:tr w:rsidR="00A32FD9" w:rsidRPr="000A3CAB" w14:paraId="7308858C" w14:textId="77777777" w:rsidTr="00A71890">
        <w:trPr>
          <w:trHeight w:val="288"/>
        </w:trPr>
        <w:tc>
          <w:tcPr>
            <w:tcW w:w="2018" w:type="dxa"/>
            <w:shd w:val="clear" w:color="auto" w:fill="auto"/>
            <w:noWrap/>
            <w:vAlign w:val="center"/>
          </w:tcPr>
          <w:p w14:paraId="619EEEB0" w14:textId="77777777" w:rsidR="00A32FD9" w:rsidRPr="000A3CAB" w:rsidRDefault="00A32FD9" w:rsidP="00A32FD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7BD31" w14:textId="70F9A35F" w:rsidR="00A32FD9" w:rsidRPr="000A3CAB" w:rsidRDefault="00A32FD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E1A06">
              <w:rPr>
                <w:rFonts w:ascii="Times New Roman" w:hAnsi="Times New Roman"/>
              </w:rPr>
              <w:t>1.61(1.31,1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1BFD0" w14:textId="33FD591E" w:rsidR="00A32FD9" w:rsidRPr="000A3CAB" w:rsidRDefault="00A32FD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E1A06">
              <w:rPr>
                <w:rFonts w:ascii="Times New Roman" w:hAnsi="Times New Roman"/>
              </w:rPr>
              <w:t>1.30(1.05,1.62)</w:t>
            </w:r>
          </w:p>
        </w:tc>
      </w:tr>
      <w:tr w:rsidR="00A32FD9" w:rsidRPr="000A3CAB" w14:paraId="5540A837" w14:textId="77777777" w:rsidTr="00A71890">
        <w:trPr>
          <w:trHeight w:val="288"/>
        </w:trPr>
        <w:tc>
          <w:tcPr>
            <w:tcW w:w="2018" w:type="dxa"/>
            <w:shd w:val="clear" w:color="auto" w:fill="auto"/>
            <w:noWrap/>
          </w:tcPr>
          <w:p w14:paraId="28F836C9" w14:textId="77777777" w:rsidR="00A32FD9" w:rsidRPr="000A3CAB" w:rsidRDefault="00A32FD9" w:rsidP="00A32FD9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A7849" w14:textId="19509311" w:rsidR="00A32FD9" w:rsidRPr="000A3CAB" w:rsidRDefault="00A32FD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57C5D" w14:textId="46722A8B" w:rsidR="00A32FD9" w:rsidRPr="000A3CAB" w:rsidRDefault="00A32FD9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</w:t>
            </w:r>
            <w:r w:rsidR="008A2F28">
              <w:rPr>
                <w:rFonts w:ascii="Times New Roman" w:hAnsi="Times New Roman" w:hint="eastAsia"/>
              </w:rPr>
              <w:t>7</w:t>
            </w:r>
          </w:p>
        </w:tc>
      </w:tr>
      <w:tr w:rsidR="008A2F28" w:rsidRPr="000A3CAB" w14:paraId="237844B7" w14:textId="77777777" w:rsidTr="00A71890">
        <w:trPr>
          <w:trHeight w:val="288"/>
        </w:trPr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823B2B" w14:textId="77777777" w:rsidR="008A2F28" w:rsidRPr="000A3CAB" w:rsidRDefault="008A2F28" w:rsidP="008A2F28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P</w:t>
            </w:r>
            <w:r w:rsidRPr="000A3CAB">
              <w:rPr>
                <w:rFonts w:ascii="Times New Roman" w:hAnsi="Times New Roman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4BDC2" w14:textId="7E8860B3" w:rsidR="008A2F28" w:rsidRPr="000A3CAB" w:rsidRDefault="008A2F28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908CD9" w14:textId="3BE56905" w:rsidR="008A2F28" w:rsidRPr="000A3CAB" w:rsidRDefault="008A2F28" w:rsidP="00A7189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3</w:t>
            </w:r>
          </w:p>
        </w:tc>
      </w:tr>
    </w:tbl>
    <w:p w14:paraId="57F0D8E6" w14:textId="77777777" w:rsidR="00D85247" w:rsidRPr="000A3CAB" w:rsidRDefault="00D85247" w:rsidP="00D85247">
      <w:pPr>
        <w:spacing w:line="276" w:lineRule="auto"/>
        <w:rPr>
          <w:rFonts w:ascii="Times New Roman" w:hAnsi="Times New Roman"/>
        </w:rPr>
      </w:pPr>
      <w:r w:rsidRPr="000A3CAB">
        <w:rPr>
          <w:rFonts w:ascii="Times New Roman" w:hAnsi="Times New Roman"/>
        </w:rPr>
        <w:t>OR</w:t>
      </w:r>
      <w:r w:rsidRPr="000A3CAB">
        <w:rPr>
          <w:rFonts w:ascii="Times New Roman" w:hAnsi="Times New Roman"/>
          <w:vertAlign w:val="superscript"/>
        </w:rPr>
        <w:t>a</w:t>
      </w:r>
      <w:r w:rsidRPr="000A3CAB">
        <w:rPr>
          <w:rFonts w:ascii="Times New Roman" w:hAnsi="Times New Roman"/>
        </w:rPr>
        <w:t>: odds ratio;</w:t>
      </w:r>
    </w:p>
    <w:p w14:paraId="4DBDE724" w14:textId="77777777" w:rsidR="00D85247" w:rsidRPr="000A3CAB" w:rsidRDefault="00D85247" w:rsidP="00D85247">
      <w:pPr>
        <w:spacing w:line="276" w:lineRule="auto"/>
        <w:rPr>
          <w:rFonts w:ascii="Times New Roman" w:hAnsi="Times New Roman"/>
        </w:rPr>
      </w:pPr>
      <w:r w:rsidRPr="000A3CAB">
        <w:rPr>
          <w:rFonts w:ascii="Times New Roman" w:hAnsi="Times New Roman"/>
        </w:rPr>
        <w:t>95% CI</w:t>
      </w:r>
      <w:r w:rsidRPr="000A3CAB">
        <w:rPr>
          <w:rFonts w:ascii="Times New Roman" w:hAnsi="Times New Roman"/>
          <w:vertAlign w:val="superscript"/>
        </w:rPr>
        <w:t>b</w:t>
      </w:r>
      <w:r w:rsidRPr="000A3CAB">
        <w:rPr>
          <w:rFonts w:ascii="Times New Roman" w:hAnsi="Times New Roman"/>
        </w:rPr>
        <w:t>: 95% confidence interval;</w:t>
      </w:r>
    </w:p>
    <w:p w14:paraId="09592606" w14:textId="77777777" w:rsidR="00D85247" w:rsidRPr="000A3CAB" w:rsidRDefault="00D85247" w:rsidP="00D85247">
      <w:pPr>
        <w:spacing w:line="276" w:lineRule="auto"/>
        <w:rPr>
          <w:rFonts w:ascii="Times New Roman" w:hAnsi="Times New Roman"/>
        </w:rPr>
      </w:pPr>
      <w:r w:rsidRPr="000A3CAB">
        <w:rPr>
          <w:rFonts w:ascii="Times New Roman" w:hAnsi="Times New Roman"/>
        </w:rPr>
        <w:t>Model 4</w:t>
      </w:r>
      <w:r w:rsidRPr="000A3CAB">
        <w:rPr>
          <w:rFonts w:ascii="Times New Roman" w:hAnsi="Times New Roman"/>
          <w:vertAlign w:val="superscript"/>
        </w:rPr>
        <w:t>c</w:t>
      </w:r>
      <w:r w:rsidRPr="000A3CAB">
        <w:rPr>
          <w:rFonts w:ascii="Times New Roman" w:hAnsi="Times New Roman"/>
        </w:rPr>
        <w:t>: further adjustment for BMI;</w:t>
      </w:r>
    </w:p>
    <w:p w14:paraId="3C1474C5" w14:textId="7505B4FC" w:rsidR="00D85247" w:rsidRDefault="00D85247" w:rsidP="00D85247">
      <w:pPr>
        <w:spacing w:line="276" w:lineRule="auto"/>
        <w:rPr>
          <w:rFonts w:ascii="Times New Roman" w:hAnsi="Times New Roman"/>
        </w:rPr>
      </w:pPr>
      <w:r w:rsidRPr="000A3CAB">
        <w:rPr>
          <w:rFonts w:ascii="Times New Roman" w:hAnsi="Times New Roman"/>
        </w:rPr>
        <w:t>Model 5</w:t>
      </w:r>
      <w:r w:rsidRPr="000A3CAB">
        <w:rPr>
          <w:rFonts w:ascii="Times New Roman" w:hAnsi="Times New Roman"/>
          <w:vertAlign w:val="superscript"/>
        </w:rPr>
        <w:t>d</w:t>
      </w:r>
      <w:r w:rsidRPr="000A3CAB">
        <w:rPr>
          <w:rFonts w:ascii="Times New Roman" w:hAnsi="Times New Roman"/>
        </w:rPr>
        <w:t xml:space="preserve">: further adjustment for </w:t>
      </w:r>
      <w:r w:rsidR="00C8441D" w:rsidRPr="00C8441D">
        <w:rPr>
          <w:rFonts w:ascii="Times New Roman" w:hAnsi="Times New Roman"/>
        </w:rPr>
        <w:t>hypertension, diabetes,</w:t>
      </w:r>
      <w:r w:rsidR="00C8441D">
        <w:rPr>
          <w:rFonts w:ascii="Times New Roman" w:hAnsi="Times New Roman" w:hint="eastAsia"/>
        </w:rPr>
        <w:t xml:space="preserve"> </w:t>
      </w:r>
      <w:r w:rsidR="00C8441D" w:rsidRPr="00C8441D">
        <w:rPr>
          <w:rFonts w:ascii="Times New Roman" w:hAnsi="Times New Roman"/>
        </w:rPr>
        <w:t>CVD</w:t>
      </w:r>
      <w:r w:rsidR="00C8441D">
        <w:rPr>
          <w:rFonts w:ascii="Times New Roman" w:hAnsi="Times New Roman" w:hint="eastAsia"/>
        </w:rPr>
        <w:t xml:space="preserve">, COPD, CKD, and </w:t>
      </w:r>
      <w:r w:rsidR="00DB5C2D">
        <w:rPr>
          <w:rFonts w:ascii="Times New Roman" w:hAnsi="Times New Roman" w:hint="eastAsia"/>
        </w:rPr>
        <w:t>t</w:t>
      </w:r>
      <w:r w:rsidR="00DB5C2D" w:rsidRPr="00DB5C2D">
        <w:rPr>
          <w:rFonts w:ascii="Times New Roman" w:hAnsi="Times New Roman"/>
        </w:rPr>
        <w:t xml:space="preserve">he use of antihypertensive, </w:t>
      </w:r>
      <w:r w:rsidR="00DB5C2D" w:rsidRPr="00DB5C2D">
        <w:rPr>
          <w:rFonts w:ascii="Times New Roman" w:hAnsi="Times New Roman" w:hint="eastAsia"/>
        </w:rPr>
        <w:t>a</w:t>
      </w:r>
      <w:r w:rsidR="00DB5C2D" w:rsidRPr="00DB5C2D">
        <w:rPr>
          <w:rFonts w:ascii="Times New Roman" w:hAnsi="Times New Roman"/>
        </w:rPr>
        <w:t>ntidiabetic, and antihyperlipidemic drugs</w:t>
      </w:r>
      <w:r>
        <w:rPr>
          <w:rFonts w:ascii="Times New Roman" w:hAnsi="Times New Roman" w:hint="eastAsia"/>
        </w:rPr>
        <w:t>.</w:t>
      </w:r>
      <w:bookmarkEnd w:id="1"/>
    </w:p>
    <w:p w14:paraId="77D07311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12DB5AA6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0431555F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3A4C06D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1277082B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B8102C1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1F539B9A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5853597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4265C91B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55E0F630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32516010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6DF0A5E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59DC011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FDE3932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3B451805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4B73E2C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64D90D53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75E12634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59839F29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297DD4EB" w14:textId="77777777" w:rsidR="00D85247" w:rsidRDefault="00D85247" w:rsidP="00D85247">
      <w:pPr>
        <w:spacing w:line="276" w:lineRule="auto"/>
        <w:rPr>
          <w:rFonts w:ascii="Times New Roman" w:hAnsi="Times New Roman"/>
        </w:rPr>
      </w:pPr>
    </w:p>
    <w:p w14:paraId="5B5DF9DC" w14:textId="77777777" w:rsidR="00D85247" w:rsidRPr="000A3CAB" w:rsidRDefault="00D85247" w:rsidP="00D85247">
      <w:pPr>
        <w:spacing w:line="276" w:lineRule="auto"/>
        <w:rPr>
          <w:rFonts w:ascii="Times New Roman" w:hAnsi="Times New Roman"/>
        </w:rPr>
      </w:pPr>
    </w:p>
    <w:p w14:paraId="3F47597E" w14:textId="74E2893C" w:rsidR="00D85247" w:rsidRPr="000A3CAB" w:rsidRDefault="00D85247" w:rsidP="00D85247">
      <w:pPr>
        <w:spacing w:line="276" w:lineRule="auto"/>
        <w:rPr>
          <w:rFonts w:ascii="Times New Roman" w:hAnsi="Times New Roman"/>
        </w:rPr>
      </w:pPr>
      <w:bookmarkStart w:id="2" w:name="_Hlk150632271"/>
      <w:r w:rsidRPr="000A3CAB">
        <w:rPr>
          <w:rFonts w:ascii="Times New Roman" w:hAnsi="Times New Roman"/>
          <w:b/>
          <w:bCs/>
        </w:rPr>
        <w:lastRenderedPageBreak/>
        <w:t xml:space="preserve">Supplementary Table </w:t>
      </w:r>
      <w:r w:rsidR="00C02997">
        <w:rPr>
          <w:rFonts w:ascii="Times New Roman" w:hAnsi="Times New Roman" w:hint="eastAsia"/>
          <w:b/>
          <w:bCs/>
        </w:rPr>
        <w:t>3</w:t>
      </w:r>
      <w:r w:rsidRPr="000A3CAB">
        <w:rPr>
          <w:rFonts w:ascii="Times New Roman" w:hAnsi="Times New Roman"/>
        </w:rPr>
        <w:t>. Results of weighted regression after imputation</w:t>
      </w:r>
      <w:bookmarkEnd w:id="2"/>
      <w:r w:rsidRPr="000A3CAB">
        <w:rPr>
          <w:rFonts w:ascii="Times New Roman" w:hAnsi="Times New Roman"/>
        </w:rPr>
        <w:t>.</w:t>
      </w:r>
    </w:p>
    <w:tbl>
      <w:tblPr>
        <w:tblW w:w="7656" w:type="dxa"/>
        <w:tblInd w:w="88" w:type="dxa"/>
        <w:tblLook w:val="04A0" w:firstRow="1" w:lastRow="0" w:firstColumn="1" w:lastColumn="0" w:noHBand="0" w:noVBand="1"/>
      </w:tblPr>
      <w:tblGrid>
        <w:gridCol w:w="1757"/>
        <w:gridCol w:w="2098"/>
        <w:gridCol w:w="1721"/>
        <w:gridCol w:w="2080"/>
      </w:tblGrid>
      <w:tr w:rsidR="00D85247" w:rsidRPr="000A3CAB" w14:paraId="71194819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41182E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89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497BA4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A3CAB">
              <w:rPr>
                <w:rFonts w:ascii="Times New Roman" w:hAnsi="Times New Roman"/>
                <w:b/>
                <w:bCs/>
              </w:rPr>
              <w:t>OR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Pr="000A3CAB">
              <w:rPr>
                <w:rFonts w:ascii="Times New Roman" w:hAnsi="Times New Roman"/>
                <w:b/>
                <w:bCs/>
              </w:rPr>
              <w:t xml:space="preserve"> (95% CI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r w:rsidRPr="000A3CAB">
              <w:rPr>
                <w:rFonts w:ascii="Times New Roman" w:hAnsi="Times New Roman"/>
                <w:b/>
                <w:bCs/>
              </w:rPr>
              <w:t xml:space="preserve">) </w:t>
            </w:r>
            <w:r w:rsidRPr="000A3CAB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A3CAB"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tr w:rsidR="00D85247" w:rsidRPr="000A3CAB" w14:paraId="5DEA9F7F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EFDB4B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BCC1F6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Model 1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69BBA0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Model 2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4FF158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0A3CAB">
              <w:rPr>
                <w:rFonts w:ascii="Times New Roman" w:hAnsi="Times New Roman"/>
                <w:b/>
                <w:bCs/>
              </w:rPr>
              <w:t>Model 3</w:t>
            </w:r>
            <w:r w:rsidRPr="000A3CAB">
              <w:rPr>
                <w:rFonts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 w:rsidR="00947BC0" w:rsidRPr="000A3CAB" w14:paraId="7451E7DC" w14:textId="77777777" w:rsidTr="00507699">
        <w:trPr>
          <w:trHeight w:val="35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C5DF" w14:textId="77777777" w:rsidR="00947BC0" w:rsidRPr="000A3CAB" w:rsidRDefault="00947BC0" w:rsidP="00947BC0">
            <w:pPr>
              <w:spacing w:line="276" w:lineRule="auto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  <w:b/>
                <w:bCs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C3B8" w14:textId="7967E3E6" w:rsidR="00947BC0" w:rsidRPr="000A3CAB" w:rsidRDefault="00947BC0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2.38(2.16,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3D29" w14:textId="69097C7F" w:rsidR="00947BC0" w:rsidRPr="000A3CAB" w:rsidRDefault="00947BC0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2.11(1.90,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4D7F" w14:textId="2F30F5BA" w:rsidR="00947BC0" w:rsidRPr="000A3CAB" w:rsidRDefault="00947BC0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1.88(1.69,2.09)</w:t>
            </w:r>
          </w:p>
        </w:tc>
      </w:tr>
      <w:tr w:rsidR="00D85247" w:rsidRPr="000A3CAB" w14:paraId="25329A95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8E441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3281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7519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3233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</w:tr>
      <w:tr w:rsidR="00D85247" w:rsidRPr="000A3CAB" w14:paraId="454AC551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079E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0A3CAB">
              <w:rPr>
                <w:rFonts w:ascii="Times New Roman" w:hAnsi="Times New Roman"/>
                <w:b/>
                <w:bCs/>
              </w:rPr>
              <w:t>Categori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08CC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5020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C98C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</w:tr>
      <w:tr w:rsidR="00D85247" w:rsidRPr="000A3CAB" w14:paraId="7989DD3D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9CE0" w14:textId="77777777" w:rsidR="00D85247" w:rsidRPr="000A3CAB" w:rsidRDefault="00D85247" w:rsidP="00D41DD0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Tertile 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1F28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Referenc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1CF1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Refere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3A78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Reference</w:t>
            </w:r>
          </w:p>
        </w:tc>
      </w:tr>
      <w:tr w:rsidR="009066C6" w:rsidRPr="000A3CAB" w14:paraId="34B3CFE6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7096" w14:textId="77777777" w:rsidR="009066C6" w:rsidRPr="000A3CAB" w:rsidRDefault="009066C6" w:rsidP="009066C6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Te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F50B" w14:textId="6B92620F" w:rsidR="009066C6" w:rsidRPr="000A3CAB" w:rsidRDefault="009066C6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1.76(1.49,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9CEF" w14:textId="54FFFF47" w:rsidR="009066C6" w:rsidRPr="000A3CAB" w:rsidRDefault="009066C6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1.60(1.34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52EB" w14:textId="70912993" w:rsidR="009066C6" w:rsidRPr="000A3CAB" w:rsidRDefault="009066C6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1.49(1.23,1.80)</w:t>
            </w:r>
          </w:p>
        </w:tc>
      </w:tr>
      <w:tr w:rsidR="00D85247" w:rsidRPr="000A3CAB" w14:paraId="19C8EAE9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6BD1" w14:textId="77777777" w:rsidR="00D85247" w:rsidRPr="000A3CAB" w:rsidRDefault="00D85247" w:rsidP="00D41DD0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12C9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6530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B6CF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0.001</w:t>
            </w:r>
          </w:p>
        </w:tc>
      </w:tr>
      <w:tr w:rsidR="00932EA7" w:rsidRPr="000A3CAB" w14:paraId="6C624FE7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999A" w14:textId="77777777" w:rsidR="00932EA7" w:rsidRPr="000A3CAB" w:rsidRDefault="00932EA7" w:rsidP="00932EA7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Te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8230" w14:textId="58D238BB" w:rsidR="00932EA7" w:rsidRPr="000A3CAB" w:rsidRDefault="00932EA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3.76(3.21,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2BBA" w14:textId="44CAFE59" w:rsidR="00932EA7" w:rsidRPr="000A3CAB" w:rsidRDefault="00932EA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3.07(2.59,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5290" w14:textId="3AA99BA1" w:rsidR="00932EA7" w:rsidRPr="000A3CAB" w:rsidRDefault="00932EA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07699">
              <w:rPr>
                <w:rFonts w:ascii="Times New Roman" w:hAnsi="Times New Roman"/>
              </w:rPr>
              <w:t>2.60(2.19,3.10)</w:t>
            </w:r>
          </w:p>
        </w:tc>
      </w:tr>
      <w:tr w:rsidR="00D85247" w:rsidRPr="000A3CAB" w14:paraId="10F5BEA8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038D9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8DE9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FC82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F167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</w:tr>
      <w:tr w:rsidR="00D85247" w:rsidRPr="000A3CAB" w14:paraId="67537493" w14:textId="77777777" w:rsidTr="00507699">
        <w:trPr>
          <w:trHeight w:val="346"/>
        </w:trPr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9FFC63" w14:textId="77777777" w:rsidR="00D85247" w:rsidRPr="000A3CAB" w:rsidRDefault="00D85247" w:rsidP="00D41DD0">
            <w:pPr>
              <w:spacing w:line="276" w:lineRule="auto"/>
              <w:rPr>
                <w:rFonts w:ascii="Times New Roman" w:hAnsi="Times New Roman"/>
                <w:i/>
                <w:iCs/>
              </w:rPr>
            </w:pPr>
            <w:r w:rsidRPr="000A3CAB">
              <w:rPr>
                <w:rFonts w:ascii="Times New Roman" w:hAnsi="Times New Roman"/>
                <w:i/>
                <w:iCs/>
              </w:rPr>
              <w:t>P</w:t>
            </w:r>
            <w:r w:rsidRPr="000A3CAB">
              <w:rPr>
                <w:rFonts w:ascii="Times New Roman" w:hAnsi="Times New Roman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A23523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DD4B04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93C759" w14:textId="77777777" w:rsidR="00D85247" w:rsidRPr="000A3CAB" w:rsidRDefault="00D85247" w:rsidP="00507699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0A3CAB">
              <w:rPr>
                <w:rFonts w:ascii="Times New Roman" w:hAnsi="Times New Roman"/>
              </w:rPr>
              <w:t>&lt;0.001</w:t>
            </w:r>
          </w:p>
        </w:tc>
      </w:tr>
    </w:tbl>
    <w:p w14:paraId="5DB206AD" w14:textId="77777777" w:rsidR="009671B1" w:rsidRDefault="009671B1" w:rsidP="009671B1">
      <w:pPr>
        <w:rPr>
          <w:rFonts w:ascii="Times New Roman" w:hAnsi="Times New Roman"/>
        </w:rPr>
      </w:pPr>
      <w:r>
        <w:rPr>
          <w:rFonts w:ascii="Times New Roman" w:hAnsi="Times New Roman"/>
        </w:rPr>
        <w:t>OR</w:t>
      </w: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: odds ratio;</w:t>
      </w:r>
    </w:p>
    <w:p w14:paraId="11B70626" w14:textId="77777777" w:rsidR="009671B1" w:rsidRDefault="009671B1" w:rsidP="009671B1">
      <w:pPr>
        <w:rPr>
          <w:rFonts w:ascii="Times New Roman" w:hAnsi="Times New Roman"/>
        </w:rPr>
      </w:pPr>
      <w:r>
        <w:rPr>
          <w:rFonts w:ascii="Times New Roman" w:hAnsi="Times New Roman"/>
        </w:rPr>
        <w:t>95% CI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: 95% confidence interval;</w:t>
      </w:r>
    </w:p>
    <w:p w14:paraId="3573977A" w14:textId="77777777" w:rsidR="009671B1" w:rsidRDefault="009671B1" w:rsidP="009671B1">
      <w:pPr>
        <w:rPr>
          <w:rFonts w:ascii="Times New Roman" w:hAnsi="Times New Roman"/>
        </w:rPr>
      </w:pPr>
      <w:r>
        <w:rPr>
          <w:rFonts w:ascii="Times New Roman" w:hAnsi="Times New Roman"/>
        </w:rPr>
        <w:t>Model1</w:t>
      </w: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: adjusted for non covariates;</w:t>
      </w:r>
    </w:p>
    <w:p w14:paraId="2E86FB96" w14:textId="77777777" w:rsidR="009671B1" w:rsidRDefault="009671B1" w:rsidP="009671B1">
      <w:pPr>
        <w:rPr>
          <w:rFonts w:ascii="Times New Roman" w:hAnsi="Times New Roman"/>
        </w:rPr>
      </w:pPr>
      <w:r>
        <w:rPr>
          <w:rFonts w:ascii="Times New Roman" w:hAnsi="Times New Roman"/>
        </w:rPr>
        <w:t>Model2</w:t>
      </w:r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>: adjusted for age, gender, race, and education;</w:t>
      </w:r>
    </w:p>
    <w:p w14:paraId="0B6E8249" w14:textId="77777777" w:rsidR="009671B1" w:rsidRDefault="009671B1" w:rsidP="009671B1">
      <w:pPr>
        <w:rPr>
          <w:rFonts w:ascii="Times New Roman" w:hAnsi="Times New Roman"/>
        </w:rPr>
      </w:pPr>
      <w:r>
        <w:rPr>
          <w:rFonts w:ascii="Times New Roman" w:hAnsi="Times New Roman"/>
        </w:rPr>
        <w:t>Model3</w:t>
      </w:r>
      <w:r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</w:rPr>
        <w:t xml:space="preserve">: further adjusted for </w:t>
      </w:r>
      <w:r>
        <w:rPr>
          <w:rFonts w:ascii="Times New Roman" w:hAnsi="Times New Roman" w:hint="eastAsia"/>
        </w:rPr>
        <w:t xml:space="preserve">marry, </w:t>
      </w:r>
      <w:r w:rsidRPr="0026490F">
        <w:rPr>
          <w:rFonts w:ascii="Times New Roman" w:hAnsi="Times New Roman"/>
        </w:rPr>
        <w:t>poverty income ratio</w:t>
      </w:r>
      <w:r>
        <w:rPr>
          <w:rFonts w:ascii="Times New Roman" w:hAnsi="Times New Roman" w:hint="eastAsia"/>
        </w:rPr>
        <w:t>,</w:t>
      </w:r>
      <w:r w:rsidRPr="002649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moking, alcohol use, systolic blood pressure, diastolic blood pressure,</w:t>
      </w:r>
      <w:r w:rsidRPr="00645679">
        <w:rPr>
          <w:rFonts w:ascii="Times New Roman" w:hAnsi="Times New Roman"/>
        </w:rPr>
        <w:t xml:space="preserve"> healthy eating index</w:t>
      </w:r>
      <w:r w:rsidRPr="00645679">
        <w:rPr>
          <w:rFonts w:ascii="Times New Roman" w:hAnsi="Times New Roman" w:hint="eastAsia"/>
        </w:rPr>
        <w:t>-2015</w:t>
      </w:r>
      <w:r>
        <w:rPr>
          <w:rFonts w:ascii="Times New Roman" w:hAnsi="Times New Roman" w:hint="eastAsia"/>
        </w:rPr>
        <w:t xml:space="preserve"> and </w:t>
      </w:r>
      <w:r w:rsidRPr="00645679">
        <w:rPr>
          <w:rFonts w:ascii="Times New Roman" w:hAnsi="Times New Roman"/>
          <w:lang w:val="en"/>
        </w:rPr>
        <w:t>energy intake</w:t>
      </w:r>
      <w:r>
        <w:rPr>
          <w:rFonts w:ascii="Times New Roman" w:hAnsi="Times New Roman"/>
        </w:rPr>
        <w:t>.</w:t>
      </w:r>
    </w:p>
    <w:p w14:paraId="55C7C1F3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6B686AC8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1FD55CE4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57594F66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1847DB37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17B19AAF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1387ECEA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60988F78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57C4CCDA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33F3B45E" w14:textId="77777777" w:rsidR="00D85247" w:rsidRPr="000A3CAB" w:rsidRDefault="00D85247" w:rsidP="00D85247">
      <w:pPr>
        <w:rPr>
          <w:rFonts w:ascii="Times New Roman" w:hAnsi="Times New Roman"/>
          <w:sz w:val="28"/>
          <w:szCs w:val="28"/>
        </w:rPr>
      </w:pPr>
    </w:p>
    <w:p w14:paraId="275B4694" w14:textId="77777777" w:rsidR="00D85247" w:rsidRPr="00234470" w:rsidRDefault="00D85247" w:rsidP="00D85247">
      <w:pPr>
        <w:rPr>
          <w:rFonts w:ascii="Times New Roman" w:hAnsi="Times New Roman"/>
          <w:sz w:val="28"/>
          <w:szCs w:val="28"/>
        </w:rPr>
      </w:pPr>
    </w:p>
    <w:p w14:paraId="564FD036" w14:textId="77777777" w:rsidR="00F03916" w:rsidRPr="00D85247" w:rsidRDefault="00F03916" w:rsidP="00D85247"/>
    <w:sectPr w:rsidR="00F03916" w:rsidRPr="00D852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89506" w14:textId="77777777" w:rsidR="00727F1E" w:rsidRDefault="00727F1E" w:rsidP="00AF2379">
      <w:r>
        <w:separator/>
      </w:r>
    </w:p>
  </w:endnote>
  <w:endnote w:type="continuationSeparator" w:id="0">
    <w:p w14:paraId="1A3C103F" w14:textId="77777777" w:rsidR="00727F1E" w:rsidRDefault="00727F1E" w:rsidP="00AF2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1960C" w14:textId="77777777" w:rsidR="00727F1E" w:rsidRDefault="00727F1E" w:rsidP="00AF2379">
      <w:r>
        <w:separator/>
      </w:r>
    </w:p>
  </w:footnote>
  <w:footnote w:type="continuationSeparator" w:id="0">
    <w:p w14:paraId="649E4F00" w14:textId="77777777" w:rsidR="00727F1E" w:rsidRDefault="00727F1E" w:rsidP="00AF2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Y0YThmZTNjZGRkZWM3YWY2M2YzMDliNTk1MzgyMzUifQ=="/>
  </w:docVars>
  <w:rsids>
    <w:rsidRoot w:val="2E077CC5"/>
    <w:rsid w:val="000069F1"/>
    <w:rsid w:val="0004759C"/>
    <w:rsid w:val="00054679"/>
    <w:rsid w:val="00066B40"/>
    <w:rsid w:val="00075122"/>
    <w:rsid w:val="000764D6"/>
    <w:rsid w:val="000B058D"/>
    <w:rsid w:val="000C2938"/>
    <w:rsid w:val="00100CD5"/>
    <w:rsid w:val="00102B92"/>
    <w:rsid w:val="00103EC0"/>
    <w:rsid w:val="00126850"/>
    <w:rsid w:val="001378C1"/>
    <w:rsid w:val="00155D29"/>
    <w:rsid w:val="00164204"/>
    <w:rsid w:val="001A1D4B"/>
    <w:rsid w:val="001B4CBF"/>
    <w:rsid w:val="001C3AF2"/>
    <w:rsid w:val="001D4838"/>
    <w:rsid w:val="001F0F58"/>
    <w:rsid w:val="00202EA4"/>
    <w:rsid w:val="00230268"/>
    <w:rsid w:val="00277914"/>
    <w:rsid w:val="00282F2F"/>
    <w:rsid w:val="00291D51"/>
    <w:rsid w:val="002A2820"/>
    <w:rsid w:val="002A7EE2"/>
    <w:rsid w:val="002B5210"/>
    <w:rsid w:val="003277EB"/>
    <w:rsid w:val="00347001"/>
    <w:rsid w:val="00380F3F"/>
    <w:rsid w:val="00387FA8"/>
    <w:rsid w:val="003B7F89"/>
    <w:rsid w:val="00411992"/>
    <w:rsid w:val="0041637F"/>
    <w:rsid w:val="00420FF9"/>
    <w:rsid w:val="00427C05"/>
    <w:rsid w:val="00440F62"/>
    <w:rsid w:val="00487D08"/>
    <w:rsid w:val="004B4F0F"/>
    <w:rsid w:val="004E3793"/>
    <w:rsid w:val="004E65B4"/>
    <w:rsid w:val="00507699"/>
    <w:rsid w:val="005232ED"/>
    <w:rsid w:val="00533E99"/>
    <w:rsid w:val="00541CB3"/>
    <w:rsid w:val="00567778"/>
    <w:rsid w:val="005B49D2"/>
    <w:rsid w:val="005C0F6D"/>
    <w:rsid w:val="005C38C9"/>
    <w:rsid w:val="005F1BD1"/>
    <w:rsid w:val="00601BBF"/>
    <w:rsid w:val="006322A0"/>
    <w:rsid w:val="00662267"/>
    <w:rsid w:val="00662564"/>
    <w:rsid w:val="00676C89"/>
    <w:rsid w:val="006B275E"/>
    <w:rsid w:val="006F4591"/>
    <w:rsid w:val="0070681C"/>
    <w:rsid w:val="007100A3"/>
    <w:rsid w:val="00721896"/>
    <w:rsid w:val="007257F8"/>
    <w:rsid w:val="00727F1E"/>
    <w:rsid w:val="007400DE"/>
    <w:rsid w:val="00781A7A"/>
    <w:rsid w:val="00786B05"/>
    <w:rsid w:val="007918D7"/>
    <w:rsid w:val="007B2B3B"/>
    <w:rsid w:val="007B61BA"/>
    <w:rsid w:val="007E4750"/>
    <w:rsid w:val="00825A90"/>
    <w:rsid w:val="008279BA"/>
    <w:rsid w:val="00835F30"/>
    <w:rsid w:val="008364BA"/>
    <w:rsid w:val="00850696"/>
    <w:rsid w:val="008908E7"/>
    <w:rsid w:val="008A2F28"/>
    <w:rsid w:val="008E2273"/>
    <w:rsid w:val="008E379C"/>
    <w:rsid w:val="008E3FCE"/>
    <w:rsid w:val="009066C6"/>
    <w:rsid w:val="00912FE2"/>
    <w:rsid w:val="00917B7C"/>
    <w:rsid w:val="00932EA7"/>
    <w:rsid w:val="00946D78"/>
    <w:rsid w:val="00947BC0"/>
    <w:rsid w:val="009671B1"/>
    <w:rsid w:val="00A26245"/>
    <w:rsid w:val="00A32FD9"/>
    <w:rsid w:val="00A342E0"/>
    <w:rsid w:val="00A43A7E"/>
    <w:rsid w:val="00A55289"/>
    <w:rsid w:val="00A71890"/>
    <w:rsid w:val="00A75EF2"/>
    <w:rsid w:val="00A92CA7"/>
    <w:rsid w:val="00A95AF9"/>
    <w:rsid w:val="00AB4F81"/>
    <w:rsid w:val="00AC277F"/>
    <w:rsid w:val="00AC6C70"/>
    <w:rsid w:val="00AE160F"/>
    <w:rsid w:val="00AE1A06"/>
    <w:rsid w:val="00AE3192"/>
    <w:rsid w:val="00AF0688"/>
    <w:rsid w:val="00AF2379"/>
    <w:rsid w:val="00AF2421"/>
    <w:rsid w:val="00AF5C67"/>
    <w:rsid w:val="00AF76C0"/>
    <w:rsid w:val="00B14296"/>
    <w:rsid w:val="00B153CF"/>
    <w:rsid w:val="00B20C75"/>
    <w:rsid w:val="00B255A5"/>
    <w:rsid w:val="00B521E6"/>
    <w:rsid w:val="00B77C9C"/>
    <w:rsid w:val="00BA15AB"/>
    <w:rsid w:val="00BA3AA4"/>
    <w:rsid w:val="00C02997"/>
    <w:rsid w:val="00C13B14"/>
    <w:rsid w:val="00C3509C"/>
    <w:rsid w:val="00C55BEA"/>
    <w:rsid w:val="00C610C0"/>
    <w:rsid w:val="00C61696"/>
    <w:rsid w:val="00C8441D"/>
    <w:rsid w:val="00C84CC5"/>
    <w:rsid w:val="00C869FA"/>
    <w:rsid w:val="00C95EF1"/>
    <w:rsid w:val="00CC728B"/>
    <w:rsid w:val="00CD10A8"/>
    <w:rsid w:val="00CF066D"/>
    <w:rsid w:val="00CF31F4"/>
    <w:rsid w:val="00D17D22"/>
    <w:rsid w:val="00D227E7"/>
    <w:rsid w:val="00D325F8"/>
    <w:rsid w:val="00D340F7"/>
    <w:rsid w:val="00D412A3"/>
    <w:rsid w:val="00D46A49"/>
    <w:rsid w:val="00D85247"/>
    <w:rsid w:val="00D91133"/>
    <w:rsid w:val="00DA011C"/>
    <w:rsid w:val="00DB199A"/>
    <w:rsid w:val="00DB5C2D"/>
    <w:rsid w:val="00DC09C5"/>
    <w:rsid w:val="00DC1787"/>
    <w:rsid w:val="00DD185F"/>
    <w:rsid w:val="00DF0F97"/>
    <w:rsid w:val="00DF669C"/>
    <w:rsid w:val="00E36218"/>
    <w:rsid w:val="00E46EB2"/>
    <w:rsid w:val="00E50151"/>
    <w:rsid w:val="00E57030"/>
    <w:rsid w:val="00E57FD0"/>
    <w:rsid w:val="00EB117D"/>
    <w:rsid w:val="00EB2898"/>
    <w:rsid w:val="00EC05FF"/>
    <w:rsid w:val="00EE0400"/>
    <w:rsid w:val="00F03916"/>
    <w:rsid w:val="00F14528"/>
    <w:rsid w:val="00F22A4E"/>
    <w:rsid w:val="00F32F96"/>
    <w:rsid w:val="00F44A54"/>
    <w:rsid w:val="00F508CF"/>
    <w:rsid w:val="00F80059"/>
    <w:rsid w:val="00F801B8"/>
    <w:rsid w:val="00F916A8"/>
    <w:rsid w:val="00F9470E"/>
    <w:rsid w:val="00FB3734"/>
    <w:rsid w:val="12863E8D"/>
    <w:rsid w:val="2630783C"/>
    <w:rsid w:val="2E077CC5"/>
    <w:rsid w:val="3C4816E7"/>
    <w:rsid w:val="755D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C98D88"/>
  <w15:docId w15:val="{5CDCC12B-9E32-4502-84B0-E4F395CB9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22A4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AF23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F237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F2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F237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912FE2"/>
    <w:rPr>
      <w:sz w:val="21"/>
      <w:szCs w:val="21"/>
    </w:rPr>
  </w:style>
  <w:style w:type="paragraph" w:styleId="a9">
    <w:name w:val="annotation text"/>
    <w:basedOn w:val="a"/>
    <w:link w:val="aa"/>
    <w:rsid w:val="00912FE2"/>
    <w:pPr>
      <w:jc w:val="left"/>
    </w:pPr>
  </w:style>
  <w:style w:type="character" w:customStyle="1" w:styleId="aa">
    <w:name w:val="批注文字 字符"/>
    <w:basedOn w:val="a0"/>
    <w:link w:val="a9"/>
    <w:rsid w:val="00912FE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annotation subject"/>
    <w:basedOn w:val="a9"/>
    <w:next w:val="a9"/>
    <w:link w:val="ac"/>
    <w:rsid w:val="00912FE2"/>
    <w:rPr>
      <w:b/>
      <w:bCs/>
    </w:rPr>
  </w:style>
  <w:style w:type="character" w:customStyle="1" w:styleId="ac">
    <w:name w:val="批注主题 字符"/>
    <w:basedOn w:val="aa"/>
    <w:link w:val="ab"/>
    <w:rsid w:val="00912FE2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21">
    <w:name w:val="font21"/>
    <w:basedOn w:val="a0"/>
    <w:rsid w:val="00F14528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F14528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5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5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春蓉</dc:creator>
  <cp:lastModifiedBy>huo xingwei</cp:lastModifiedBy>
  <cp:revision>186</cp:revision>
  <dcterms:created xsi:type="dcterms:W3CDTF">2023-11-05T05:27:00Z</dcterms:created>
  <dcterms:modified xsi:type="dcterms:W3CDTF">2024-04-21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34170318F5140C9AFD446DAFE165667_11</vt:lpwstr>
  </property>
  <property fmtid="{D5CDD505-2E9C-101B-9397-08002B2CF9AE}" pid="4" name="GrammarlyDocumentId">
    <vt:lpwstr>2797e47c5f60145407c9f64cd8ec96b02c2e4afeefed6dd2b6b9ca01f65f5a63</vt:lpwstr>
  </property>
</Properties>
</file>